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8996A" w14:textId="54B01056" w:rsidR="0087549B" w:rsidRPr="007630D4" w:rsidRDefault="0087549B" w:rsidP="00B8156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FA081E">
        <w:rPr>
          <w:rFonts w:asciiTheme="majorBidi" w:hAnsiTheme="majorBidi" w:cstheme="majorBidi"/>
          <w:b/>
          <w:bCs/>
          <w:sz w:val="32"/>
          <w:szCs w:val="32"/>
        </w:rPr>
        <w:t xml:space="preserve">Supporting </w:t>
      </w:r>
      <w:r w:rsidRPr="007630D4">
        <w:rPr>
          <w:rFonts w:asciiTheme="majorBidi" w:hAnsiTheme="majorBidi" w:cstheme="majorBidi"/>
          <w:b/>
          <w:bCs/>
          <w:sz w:val="32"/>
          <w:szCs w:val="32"/>
        </w:rPr>
        <w:t>Information</w:t>
      </w:r>
    </w:p>
    <w:p w14:paraId="016FA656" w14:textId="77777777" w:rsidR="00201656" w:rsidRPr="00B53AD6" w:rsidRDefault="00201656" w:rsidP="00B8156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C0F3372" w14:textId="77777777" w:rsidR="00C12927" w:rsidRPr="000B3860" w:rsidRDefault="00C12927" w:rsidP="00C12927">
      <w:pPr>
        <w:tabs>
          <w:tab w:val="left" w:pos="284"/>
        </w:tabs>
        <w:spacing w:before="400" w:line="480" w:lineRule="auto"/>
        <w:ind w:right="90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F2AE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ngineering </w:t>
      </w:r>
      <w:r w:rsidRPr="000B3860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2D materials to trap and kill SARS-CoV-2: a new insight from multi-microsecond atomistic simulations</w:t>
      </w:r>
    </w:p>
    <w:p w14:paraId="14D1F720" w14:textId="77777777" w:rsidR="006C5370" w:rsidRPr="006C5370" w:rsidRDefault="006C5370" w:rsidP="006C5370">
      <w:pPr>
        <w:jc w:val="center"/>
        <w:rPr>
          <w:rFonts w:ascii="Calibri" w:eastAsia="Calibri" w:hAnsi="Calibri" w:cs="Arial"/>
          <w:lang w:val="en-GB"/>
        </w:rPr>
      </w:pPr>
    </w:p>
    <w:p w14:paraId="56024125" w14:textId="77777777" w:rsidR="006C5370" w:rsidRPr="006C5370" w:rsidRDefault="006C5370" w:rsidP="006C5370">
      <w:pPr>
        <w:tabs>
          <w:tab w:val="left" w:pos="10667"/>
        </w:tabs>
        <w:spacing w:after="200" w:line="276" w:lineRule="auto"/>
        <w:ind w:right="90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Mohammad Khedri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a,b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†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Reza Maleki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b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†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Mohammad Dahri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b,c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Mohammad Moein Sadeghi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b,c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Sima Rezvantalab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d,*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 xml:space="preserve"> 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Hélder A. Santos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a,e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* Mohammad-Ali Shahbazi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a,f,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*</w:t>
      </w:r>
    </w:p>
    <w:p w14:paraId="2F89FCF6" w14:textId="77777777" w:rsidR="006C5370" w:rsidRPr="006C5370" w:rsidRDefault="006C5370" w:rsidP="006C5370">
      <w:pPr>
        <w:tabs>
          <w:tab w:val="left" w:pos="10667"/>
        </w:tabs>
        <w:spacing w:after="200" w:line="276" w:lineRule="auto"/>
        <w:ind w:right="90"/>
        <w:jc w:val="center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</w:p>
    <w:p w14:paraId="5BBA3F02" w14:textId="77777777" w:rsidR="006C5370" w:rsidRPr="006C5370" w:rsidRDefault="006C5370" w:rsidP="006C5370">
      <w:pPr>
        <w:spacing w:after="20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 w:bidi="fa-IR"/>
        </w:rPr>
      </w:pP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a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 Drug Research Program, Division of Pharmaceutical Chemistry and Technology, Faculty of Pharmacy, University of Helsinki, FI-00014 Helsinki, Finland</w:t>
      </w:r>
    </w:p>
    <w:p w14:paraId="1310212C" w14:textId="77777777" w:rsidR="006C5370" w:rsidRPr="006C5370" w:rsidRDefault="006C5370" w:rsidP="006C5370">
      <w:pPr>
        <w:spacing w:after="20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b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 Computational Biology and Chemistry Group (CBCG), Universal Scientific Education and Research Network (USERN), Tehran, Iran</w:t>
      </w:r>
    </w:p>
    <w:p w14:paraId="6CD5489C" w14:textId="77777777" w:rsidR="006C5370" w:rsidRPr="006C5370" w:rsidRDefault="006C5370" w:rsidP="006C5370">
      <w:pPr>
        <w:spacing w:after="20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c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 Student Research Committee, Shiraz University of Medical Sciences, Shiraz, Iran </w:t>
      </w:r>
    </w:p>
    <w:p w14:paraId="4D4F6848" w14:textId="77777777" w:rsidR="006C5370" w:rsidRPr="006C5370" w:rsidRDefault="006C5370" w:rsidP="006C5370">
      <w:pPr>
        <w:spacing w:after="20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d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 Renewable Energies Department, Faculty of Chemical Engineering, Urmia University of Technology, 57166-419 Urmia, Iran</w:t>
      </w:r>
    </w:p>
    <w:p w14:paraId="7A60634D" w14:textId="77777777" w:rsidR="006C5370" w:rsidRPr="006C5370" w:rsidRDefault="006C5370" w:rsidP="006C5370">
      <w:pPr>
        <w:spacing w:after="0" w:line="240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</w:pPr>
      <w:proofErr w:type="gramStart"/>
      <w:r w:rsidRPr="006C5370">
        <w:rPr>
          <w:rFonts w:ascii="Times New Roman" w:eastAsia="Calibri" w:hAnsi="Times New Roman" w:cs="Times New Roman"/>
          <w:sz w:val="24"/>
          <w:szCs w:val="24"/>
          <w:vertAlign w:val="superscript"/>
        </w:rPr>
        <w:t>e</w:t>
      </w:r>
      <w:proofErr w:type="gramEnd"/>
      <w:r w:rsidRPr="006C537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C5370"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Helsinki Institute of Life Science (</w:t>
      </w:r>
      <w:proofErr w:type="spellStart"/>
      <w:r w:rsidRPr="006C5370"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HiLIFE</w:t>
      </w:r>
      <w:proofErr w:type="spellEnd"/>
      <w:r w:rsidRPr="006C5370"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), University of Helsinki, FI-00014 Helsinki, Finland</w:t>
      </w:r>
    </w:p>
    <w:p w14:paraId="5ECE764F" w14:textId="77777777" w:rsidR="006C5370" w:rsidRPr="006C5370" w:rsidRDefault="006C5370" w:rsidP="006C5370">
      <w:pPr>
        <w:spacing w:after="0" w:line="240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</w:pPr>
    </w:p>
    <w:p w14:paraId="319D9FC6" w14:textId="77777777" w:rsidR="006C5370" w:rsidRPr="006C5370" w:rsidRDefault="006C5370" w:rsidP="006C5370">
      <w:pPr>
        <w:spacing w:after="20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r w:rsidRPr="006C5370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GB" w:eastAsia="en-GB"/>
        </w:rPr>
        <w:t>f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6C5370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>Zanjan Pharmaceutical Nanotechnology Research Center (ZPNRC), Zanjan University of Medical Sciences, 45139-56184 Zanjan, Iran</w:t>
      </w:r>
    </w:p>
    <w:p w14:paraId="772AF663" w14:textId="77777777" w:rsidR="00C12927" w:rsidRPr="00C12927" w:rsidRDefault="00C12927" w:rsidP="00C12927">
      <w:pPr>
        <w:spacing w:after="0" w:line="240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</w:pPr>
    </w:p>
    <w:p w14:paraId="463B2FF9" w14:textId="77777777" w:rsidR="00C12927" w:rsidRPr="00C12927" w:rsidRDefault="00C12927" w:rsidP="00C12927">
      <w:pPr>
        <w:spacing w:after="20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</w:p>
    <w:p w14:paraId="67AC2E9C" w14:textId="77777777" w:rsidR="00C12927" w:rsidRPr="00C12927" w:rsidRDefault="00C12927" w:rsidP="00C12927">
      <w:pPr>
        <w:spacing w:after="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r w:rsidRPr="00C12927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* Corresponding Authors: </w:t>
      </w:r>
    </w:p>
    <w:p w14:paraId="5384F7A1" w14:textId="77777777" w:rsidR="00C12927" w:rsidRPr="00C12927" w:rsidRDefault="006C5A8A" w:rsidP="00C12927">
      <w:pPr>
        <w:spacing w:after="0" w:line="240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hyperlink r:id="rId7" w:history="1">
        <w:r w:rsidR="00C12927" w:rsidRPr="00C12927">
          <w:rPr>
            <w:rFonts w:ascii="Times New Roman" w:eastAsia="Calibri" w:hAnsi="Times New Roman" w:cs="Times New Roman"/>
            <w:noProof/>
            <w:color w:val="0563C1"/>
            <w:sz w:val="24"/>
            <w:szCs w:val="24"/>
            <w:u w:val="single"/>
            <w:lang w:eastAsia="en-GB"/>
          </w:rPr>
          <w:t>s.rezvantalab@uut.ac.ir</w:t>
        </w:r>
      </w:hyperlink>
      <w:r w:rsidR="00C12927" w:rsidRPr="00C12927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 (S. Rezvantalab), </w:t>
      </w:r>
    </w:p>
    <w:p w14:paraId="2F1CB6FA" w14:textId="77777777" w:rsidR="00C12927" w:rsidRPr="001B2F77" w:rsidRDefault="006C5A8A" w:rsidP="00C12927">
      <w:pPr>
        <w:spacing w:after="0" w:line="240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val="pt-PT" w:eastAsia="en-GB"/>
        </w:rPr>
      </w:pPr>
      <w:hyperlink r:id="rId8" w:history="1">
        <w:r w:rsidR="00C12927" w:rsidRPr="001B2F77">
          <w:rPr>
            <w:rFonts w:ascii="Times New Roman" w:eastAsia="Calibri" w:hAnsi="Times New Roman" w:cs="Times New Roman"/>
            <w:noProof/>
            <w:color w:val="0563C1"/>
            <w:sz w:val="24"/>
            <w:szCs w:val="24"/>
            <w:u w:val="single"/>
            <w:lang w:val="pt-PT" w:eastAsia="en-GB"/>
          </w:rPr>
          <w:t>helder.santos@helsinki.fi</w:t>
        </w:r>
      </w:hyperlink>
      <w:r w:rsidR="00C12927" w:rsidRPr="001B2F77">
        <w:rPr>
          <w:rFonts w:ascii="Times New Roman" w:eastAsia="Calibri" w:hAnsi="Times New Roman" w:cs="Times New Roman"/>
          <w:noProof/>
          <w:sz w:val="24"/>
          <w:szCs w:val="24"/>
          <w:lang w:val="pt-PT" w:eastAsia="en-GB"/>
        </w:rPr>
        <w:t xml:space="preserve"> (H.A. Santos),</w:t>
      </w:r>
    </w:p>
    <w:p w14:paraId="7BA46657" w14:textId="77777777" w:rsidR="00C12927" w:rsidRPr="00C12927" w:rsidRDefault="006C5A8A" w:rsidP="00C12927">
      <w:pPr>
        <w:spacing w:after="0" w:line="240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hyperlink r:id="rId9" w:history="1">
        <w:r w:rsidR="00C12927" w:rsidRPr="00C12927">
          <w:rPr>
            <w:rFonts w:ascii="Times New Roman" w:eastAsia="Calibri" w:hAnsi="Times New Roman" w:cs="Times New Roman"/>
            <w:noProof/>
            <w:color w:val="0563C1"/>
            <w:sz w:val="24"/>
            <w:szCs w:val="24"/>
            <w:u w:val="single"/>
            <w:lang w:eastAsia="en-GB"/>
          </w:rPr>
          <w:t>m.a.shahbazi@helsinki.fi</w:t>
        </w:r>
      </w:hyperlink>
      <w:r w:rsidR="00C12927" w:rsidRPr="00C12927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 xml:space="preserve"> (M.-A. Shahbazi)</w:t>
      </w:r>
    </w:p>
    <w:p w14:paraId="6CF7096B" w14:textId="77777777" w:rsidR="00C12927" w:rsidRPr="00C12927" w:rsidRDefault="00C12927" w:rsidP="00C12927">
      <w:pPr>
        <w:spacing w:after="0" w:line="276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rtl/>
          <w:lang w:eastAsia="en-GB"/>
        </w:rPr>
      </w:pPr>
    </w:p>
    <w:p w14:paraId="5C314AC6" w14:textId="77777777" w:rsidR="00C12927" w:rsidRPr="00C12927" w:rsidRDefault="00C12927" w:rsidP="00C12927">
      <w:pPr>
        <w:spacing w:after="200" w:line="480" w:lineRule="auto"/>
        <w:ind w:right="90"/>
        <w:jc w:val="both"/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</w:pPr>
      <w:r w:rsidRPr="00C12927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t>† These authors have contributed equally to this work</w:t>
      </w:r>
    </w:p>
    <w:p w14:paraId="259F88E7" w14:textId="77777777" w:rsidR="004466D5" w:rsidRPr="00B53AD6" w:rsidRDefault="004466D5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53AD6"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4DD1CE91" w14:textId="79C56ACF" w:rsidR="00201656" w:rsidRPr="00B53AD6" w:rsidRDefault="00201656" w:rsidP="0020165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53AD6">
        <w:rPr>
          <w:rFonts w:asciiTheme="majorBidi" w:hAnsiTheme="majorBidi" w:cstheme="majorBidi"/>
          <w:b/>
          <w:bCs/>
          <w:sz w:val="28"/>
          <w:szCs w:val="28"/>
        </w:rPr>
        <w:lastRenderedPageBreak/>
        <w:t>Contents</w:t>
      </w:r>
    </w:p>
    <w:p w14:paraId="64EF8AE3" w14:textId="77777777" w:rsidR="00201656" w:rsidRPr="00B53AD6" w:rsidRDefault="00201656" w:rsidP="0020165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B9BAD8" w14:textId="470B3D37" w:rsidR="00201656" w:rsidRPr="00DB5B7F" w:rsidRDefault="00201656" w:rsidP="000E22D7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</w:t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53AD6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53AD6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2D </w:t>
      </w:r>
      <w:r w:rsidR="000E22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anomaterials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used in the interaction with spike protein and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pro</w:t>
      </w:r>
      <w:proofErr w:type="spellEnd"/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0FD4B00A" w14:textId="73DD629C" w:rsidR="00201656" w:rsidRPr="00B53AD6" w:rsidRDefault="00201656" w:rsidP="000E22D7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2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alysis of interaction of residues in the spike protein with </w:t>
      </w:r>
      <w:r w:rsidR="000E22D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anomaterials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proofErr w:type="gramEnd"/>
    </w:p>
    <w:p w14:paraId="3FEB10F8" w14:textId="4077B84A" w:rsidR="00201656" w:rsidRPr="00B53AD6" w:rsidRDefault="00201656" w:rsidP="00201656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3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Mapping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g</w:t>
      </w:r>
      <w:proofErr w:type="spell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iCs w:val="0"/>
          <w:color w:val="auto"/>
          <w:sz w:val="24"/>
          <w:szCs w:val="24"/>
        </w:rPr>
        <w:t>vs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energy of binding for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ismuthene</w:t>
      </w:r>
      <w:proofErr w:type="spell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graphene.</w:t>
      </w:r>
      <w:proofErr w:type="gram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p w14:paraId="4BE5D47C" w14:textId="5D4ECEE5" w:rsidR="00DB5B7F" w:rsidRDefault="005F563F" w:rsidP="00874216">
      <w:pPr>
        <w:pStyle w:val="Caption"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1" w:name="_Hlk71907023"/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4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-B) </w:t>
      </w:r>
      <w:proofErr w:type="gramStart"/>
      <w:r w:rsidR="000E22D7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omparison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 simulation of Han </w:t>
      </w:r>
      <w:r w:rsidRPr="001B2F77">
        <w:rPr>
          <w:rFonts w:asciiTheme="majorBidi" w:hAnsiTheme="majorBidi" w:cstheme="majorBidi"/>
          <w:iCs w:val="0"/>
          <w:color w:val="auto"/>
          <w:sz w:val="24"/>
          <w:szCs w:val="24"/>
        </w:rPr>
        <w:t>et al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851305" w:rsidRPr="00B53AD6">
        <w:t xml:space="preserve"> </w:t>
      </w:r>
      <w:r w:rsidR="00851305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[1]</w:t>
      </w:r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nd repeated simulations.</w:t>
      </w:r>
      <w:proofErr w:type="gram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) </w:t>
      </w:r>
      <w:r w:rsidR="000E22D7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omparison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 experimental results of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ramanik</w:t>
      </w:r>
      <w:proofErr w:type="spell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iCs w:val="0"/>
          <w:color w:val="auto"/>
          <w:sz w:val="24"/>
          <w:szCs w:val="24"/>
        </w:rPr>
        <w:t>et al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851305" w:rsidRPr="00B53AD6">
        <w:t xml:space="preserve"> </w:t>
      </w:r>
      <w:r w:rsidR="00851305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[2]</w:t>
      </w:r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simulations results that are performed in this work. </w:t>
      </w:r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D) </w:t>
      </w:r>
      <w:r w:rsidR="00DB5B7F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omparison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etween experimental results of Huang </w:t>
      </w:r>
      <w:r w:rsidRPr="001B2F77">
        <w:rPr>
          <w:rFonts w:asciiTheme="majorBidi" w:hAnsiTheme="majorBidi" w:cstheme="majorBidi"/>
          <w:iCs w:val="0"/>
          <w:color w:val="auto"/>
          <w:sz w:val="24"/>
          <w:szCs w:val="24"/>
        </w:rPr>
        <w:t>et al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851305" w:rsidRPr="00B53AD6">
        <w:t xml:space="preserve"> </w:t>
      </w:r>
      <w:r w:rsidR="00851305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[3]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simulations results performed in this work.</w:t>
      </w:r>
      <w:bookmarkEnd w:id="1"/>
    </w:p>
    <w:p w14:paraId="2231776C" w14:textId="77777777" w:rsidR="00874216" w:rsidRPr="009066C5" w:rsidRDefault="00874216" w:rsidP="00874216">
      <w:pPr>
        <w:rPr>
          <w:rFonts w:asciiTheme="majorBidi" w:hAnsiTheme="majorBidi" w:cstheme="majorBidi"/>
          <w:sz w:val="24"/>
          <w:szCs w:val="24"/>
        </w:rPr>
      </w:pPr>
      <w:r w:rsidRPr="009066C5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9066C5">
        <w:rPr>
          <w:rFonts w:asciiTheme="majorBidi" w:hAnsiTheme="majorBidi" w:cstheme="majorBidi"/>
          <w:sz w:val="24"/>
          <w:szCs w:val="24"/>
        </w:rPr>
        <w:t xml:space="preserve"> Error bars of Energy for Nanostructures and spike protein.</w:t>
      </w:r>
    </w:p>
    <w:p w14:paraId="33641975" w14:textId="5EBF1C82" w:rsidR="00874216" w:rsidRDefault="00874216" w:rsidP="00874216"/>
    <w:p w14:paraId="64B5A2DB" w14:textId="2735A086" w:rsidR="00874216" w:rsidRDefault="00874216" w:rsidP="00874216"/>
    <w:p w14:paraId="4F5BFCE9" w14:textId="17025462" w:rsidR="00874216" w:rsidRDefault="00874216" w:rsidP="00874216"/>
    <w:p w14:paraId="4F6BEFFE" w14:textId="7AE2CC8B" w:rsidR="00874216" w:rsidRDefault="00874216" w:rsidP="00874216"/>
    <w:p w14:paraId="69CDF890" w14:textId="1DC5A71F" w:rsidR="00874216" w:rsidRDefault="00874216" w:rsidP="00874216"/>
    <w:p w14:paraId="42A91EF0" w14:textId="6D14AC62" w:rsidR="00874216" w:rsidRDefault="00874216" w:rsidP="00874216"/>
    <w:p w14:paraId="4D262B94" w14:textId="4C62AFE5" w:rsidR="00874216" w:rsidRDefault="00874216" w:rsidP="00874216"/>
    <w:p w14:paraId="0102C9F3" w14:textId="77777777" w:rsidR="00874216" w:rsidRPr="00874216" w:rsidRDefault="00874216" w:rsidP="00874216"/>
    <w:p w14:paraId="37F35DBB" w14:textId="77777777" w:rsidR="000A7AD3" w:rsidRPr="00B53AD6" w:rsidRDefault="000A7AD3" w:rsidP="000A7AD3"/>
    <w:p w14:paraId="29E1ADB9" w14:textId="6D08FBA8" w:rsidR="00781E9A" w:rsidRPr="00B53AD6" w:rsidRDefault="00FB5EAE" w:rsidP="00781E9A">
      <w:pPr>
        <w:keepNext/>
        <w:rPr>
          <w:rFonts w:asciiTheme="majorBidi" w:hAnsiTheme="majorBidi" w:cstheme="majorBidi"/>
          <w:sz w:val="24"/>
          <w:szCs w:val="24"/>
        </w:rPr>
      </w:pPr>
      <w:r w:rsidRPr="00B53AD6">
        <w:rPr>
          <w:noProof/>
        </w:rPr>
        <w:lastRenderedPageBreak/>
        <w:drawing>
          <wp:inline distT="0" distB="0" distL="0" distR="0" wp14:anchorId="3A35214F" wp14:editId="390A0949">
            <wp:extent cx="5915025" cy="27241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481" b="18472"/>
                    <a:stretch/>
                  </pic:blipFill>
                  <pic:spPr bwMode="auto">
                    <a:xfrm>
                      <a:off x="0" y="0"/>
                      <a:ext cx="5915025" cy="272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AD132" w14:textId="0E5FAF5F" w:rsidR="00EC720D" w:rsidRPr="001B2F77" w:rsidRDefault="00781E9A" w:rsidP="000B3860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15287E"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53AD6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53AD6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bookmarkStart w:id="2" w:name="_Hlk63764679"/>
      <w:r w:rsidR="00FB5EAE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2D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tructure</w:t>
      </w:r>
      <w:r w:rsidR="00FB5EAE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 used in the interaction with 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pike protein </w:t>
      </w:r>
      <w:r w:rsidR="00FB5EAE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</w:t>
      </w:r>
      <w:proofErr w:type="spellStart"/>
      <w:r w:rsidR="00FB5EAE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</w:t>
      </w:r>
      <w:r w:rsidR="00FB5EAE"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</w:rPr>
        <w:t>pro</w:t>
      </w:r>
      <w:bookmarkEnd w:id="2"/>
      <w:proofErr w:type="spellEnd"/>
      <w:r w:rsidR="00DB5B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0E9AD183" w14:textId="77777777" w:rsidR="00EC720D" w:rsidRPr="00B53AD6" w:rsidRDefault="00EC720D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B53AD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br w:type="page"/>
      </w:r>
    </w:p>
    <w:p w14:paraId="5F2699E9" w14:textId="5C7AED83" w:rsidR="00835038" w:rsidRPr="00B53AD6" w:rsidRDefault="00245DF2" w:rsidP="00245DF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sz w:val="24"/>
          <w:szCs w:val="24"/>
        </w:rPr>
        <w:lastRenderedPageBreak/>
        <w:t>Validation</w:t>
      </w:r>
    </w:p>
    <w:p w14:paraId="2A3A2F33" w14:textId="3D0559F8" w:rsidR="000C1519" w:rsidRPr="00B53AD6" w:rsidRDefault="000C1519" w:rsidP="007630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53AD6">
        <w:rPr>
          <w:rFonts w:asciiTheme="majorBidi" w:hAnsiTheme="majorBidi" w:cstheme="majorBidi"/>
          <w:sz w:val="24"/>
          <w:szCs w:val="24"/>
        </w:rPr>
        <w:t xml:space="preserve">To confirm the simulation results, the </w:t>
      </w:r>
      <w:proofErr w:type="gramStart"/>
      <w:r w:rsidRPr="00B53AD6">
        <w:rPr>
          <w:rFonts w:asciiTheme="majorBidi" w:hAnsiTheme="majorBidi" w:cstheme="majorBidi"/>
          <w:sz w:val="24"/>
          <w:szCs w:val="24"/>
        </w:rPr>
        <w:t xml:space="preserve">simulations performed by </w:t>
      </w:r>
      <w:r w:rsidR="00105886" w:rsidRPr="00B53AD6">
        <w:rPr>
          <w:rFonts w:asciiTheme="majorBidi" w:hAnsiTheme="majorBidi" w:cstheme="majorBidi"/>
          <w:sz w:val="24"/>
          <w:szCs w:val="24"/>
        </w:rPr>
        <w:t>Han</w:t>
      </w:r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bookmarkStart w:id="3" w:name="_Hlk71906988"/>
      <w:r w:rsidR="00851305" w:rsidRPr="00B53AD6">
        <w:t xml:space="preserve"> </w:t>
      </w:r>
      <w:r w:rsidR="00851305" w:rsidRPr="00B53AD6">
        <w:rPr>
          <w:rFonts w:asciiTheme="majorBidi" w:hAnsiTheme="majorBidi" w:cstheme="majorBidi"/>
          <w:sz w:val="24"/>
          <w:szCs w:val="24"/>
        </w:rPr>
        <w:t>[1]</w:t>
      </w:r>
      <w:bookmarkEnd w:id="3"/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="008D7278" w:rsidRPr="00B53AD6">
        <w:rPr>
          <w:rFonts w:asciiTheme="majorBidi" w:hAnsiTheme="majorBidi" w:cstheme="majorBidi"/>
          <w:sz w:val="24"/>
          <w:szCs w:val="24"/>
        </w:rPr>
        <w:t>was</w:t>
      </w:r>
      <w:proofErr w:type="gramEnd"/>
      <w:r w:rsidR="008D7278" w:rsidRPr="00B53AD6">
        <w:rPr>
          <w:rFonts w:asciiTheme="majorBidi" w:hAnsiTheme="majorBidi" w:cstheme="majorBidi"/>
          <w:sz w:val="24"/>
          <w:szCs w:val="24"/>
        </w:rPr>
        <w:t xml:space="preserve"> r</w:t>
      </w:r>
      <w:r w:rsidRPr="00B53AD6">
        <w:rPr>
          <w:rFonts w:asciiTheme="majorBidi" w:hAnsiTheme="majorBidi" w:cstheme="majorBidi"/>
          <w:sz w:val="24"/>
          <w:szCs w:val="24"/>
        </w:rPr>
        <w:t>eplicated</w:t>
      </w:r>
      <w:r w:rsidR="008D7278" w:rsidRPr="00B53AD6">
        <w:rPr>
          <w:rFonts w:asciiTheme="majorBidi" w:hAnsiTheme="majorBidi" w:cstheme="majorBidi"/>
          <w:sz w:val="24"/>
          <w:szCs w:val="24"/>
        </w:rPr>
        <w:t xml:space="preserve"> using GROMACS software and CHARMM36 force field</w:t>
      </w:r>
      <w:r w:rsidRPr="00B53AD6">
        <w:rPr>
          <w:rFonts w:asciiTheme="majorBidi" w:hAnsiTheme="majorBidi" w:cstheme="majorBidi"/>
          <w:sz w:val="24"/>
          <w:szCs w:val="24"/>
        </w:rPr>
        <w:t xml:space="preserve">. </w:t>
      </w:r>
      <w:r w:rsidRPr="001B2F77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="00EF4B10" w:rsidRPr="001B2F77">
        <w:rPr>
          <w:rFonts w:asciiTheme="majorBidi" w:hAnsiTheme="majorBidi" w:cstheme="majorBidi"/>
          <w:b/>
          <w:sz w:val="24"/>
          <w:szCs w:val="24"/>
        </w:rPr>
        <w:t>S</w:t>
      </w:r>
      <w:r w:rsidR="00EF4B10">
        <w:rPr>
          <w:rFonts w:asciiTheme="majorBidi" w:hAnsiTheme="majorBidi" w:cstheme="majorBidi"/>
          <w:b/>
          <w:sz w:val="24"/>
          <w:szCs w:val="24"/>
        </w:rPr>
        <w:t>2</w:t>
      </w:r>
      <w:r w:rsidRPr="001B2F77">
        <w:rPr>
          <w:rFonts w:asciiTheme="majorBidi" w:hAnsiTheme="majorBidi" w:cstheme="majorBidi"/>
          <w:b/>
          <w:sz w:val="24"/>
          <w:szCs w:val="24"/>
        </w:rPr>
        <w:t>.A-</w:t>
      </w:r>
      <w:r w:rsidR="00EF4B10" w:rsidRPr="001B2F77" w:rsidDel="00EF4B1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b/>
          <w:sz w:val="24"/>
          <w:szCs w:val="24"/>
        </w:rPr>
        <w:t>B</w:t>
      </w:r>
      <w:r w:rsidRPr="00B53AD6">
        <w:rPr>
          <w:rFonts w:asciiTheme="majorBidi" w:hAnsiTheme="majorBidi" w:cstheme="majorBidi"/>
          <w:sz w:val="24"/>
          <w:szCs w:val="24"/>
        </w:rPr>
        <w:t xml:space="preserve"> compares the results of repeated simulations with the results that </w:t>
      </w:r>
      <w:r w:rsidR="001B2F77">
        <w:rPr>
          <w:rFonts w:asciiTheme="majorBidi" w:hAnsiTheme="majorBidi" w:cstheme="majorBidi"/>
          <w:sz w:val="24"/>
          <w:szCs w:val="24"/>
        </w:rPr>
        <w:t>are</w:t>
      </w:r>
      <w:r w:rsidR="00DB5B7F"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="001B2F77">
        <w:rPr>
          <w:rFonts w:asciiTheme="majorBidi" w:hAnsiTheme="majorBidi" w:cstheme="majorBidi"/>
          <w:sz w:val="24"/>
          <w:szCs w:val="24"/>
        </w:rPr>
        <w:t>shown</w:t>
      </w:r>
      <w:r w:rsidRPr="00B53AD6">
        <w:rPr>
          <w:rFonts w:asciiTheme="majorBidi" w:hAnsiTheme="majorBidi" w:cstheme="majorBidi"/>
          <w:sz w:val="24"/>
          <w:szCs w:val="24"/>
        </w:rPr>
        <w:t xml:space="preserve"> in </w:t>
      </w:r>
      <w:r w:rsidRPr="001B2F77">
        <w:rPr>
          <w:rFonts w:asciiTheme="majorBidi" w:hAnsiTheme="majorBidi" w:cstheme="majorBidi"/>
          <w:b/>
          <w:sz w:val="24"/>
          <w:szCs w:val="24"/>
        </w:rPr>
        <w:t>Figure 2.f</w:t>
      </w:r>
      <w:r w:rsidRPr="00B53AD6">
        <w:rPr>
          <w:rFonts w:asciiTheme="majorBidi" w:hAnsiTheme="majorBidi" w:cstheme="majorBidi"/>
          <w:sz w:val="24"/>
          <w:szCs w:val="24"/>
        </w:rPr>
        <w:t xml:space="preserve"> of </w:t>
      </w:r>
      <w:r w:rsidR="00105886" w:rsidRPr="00B53AD6">
        <w:rPr>
          <w:rFonts w:asciiTheme="majorBidi" w:hAnsiTheme="majorBidi" w:cstheme="majorBidi"/>
          <w:sz w:val="24"/>
          <w:szCs w:val="24"/>
        </w:rPr>
        <w:t>Han</w:t>
      </w:r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 The similarity of the RMSD values obtained indicates the accuracy of the simulations performed in this work.</w:t>
      </w:r>
    </w:p>
    <w:p w14:paraId="15316FBA" w14:textId="7B3070AB" w:rsidR="000C1519" w:rsidRPr="00B53AD6" w:rsidRDefault="000C1519" w:rsidP="007630D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53AD6">
        <w:rPr>
          <w:rFonts w:asciiTheme="majorBidi" w:hAnsiTheme="majorBidi" w:cstheme="majorBidi"/>
          <w:sz w:val="24"/>
          <w:szCs w:val="24"/>
        </w:rPr>
        <w:t xml:space="preserve">The experiments performed by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Pramanik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="00851305" w:rsidRPr="00B53AD6">
        <w:t xml:space="preserve"> </w:t>
      </w:r>
      <w:r w:rsidR="00851305" w:rsidRPr="00B53AD6">
        <w:rPr>
          <w:rFonts w:asciiTheme="majorBidi" w:hAnsiTheme="majorBidi" w:cstheme="majorBidi"/>
          <w:sz w:val="24"/>
          <w:szCs w:val="24"/>
        </w:rPr>
        <w:t>[2]</w:t>
      </w:r>
      <w:r w:rsidRPr="00B53AD6">
        <w:rPr>
          <w:rFonts w:asciiTheme="majorBidi" w:hAnsiTheme="majorBidi" w:cstheme="majorBidi"/>
          <w:sz w:val="24"/>
          <w:szCs w:val="24"/>
        </w:rPr>
        <w:t xml:space="preserve"> were also simulated using GROMACS software. To do this, the interactions between angiotensin-converting enzyme 2 (ACE2) and spike protein in the presence of gold nanoparticles (GNPs), anti-spike antibody and buffer (Mock) </w:t>
      </w:r>
      <w:r w:rsidR="00DB5B7F">
        <w:rPr>
          <w:rFonts w:asciiTheme="majorBidi" w:hAnsiTheme="majorBidi" w:cstheme="majorBidi"/>
          <w:sz w:val="24"/>
          <w:szCs w:val="24"/>
        </w:rPr>
        <w:t>was</w:t>
      </w:r>
      <w:r w:rsidRPr="00B53AD6">
        <w:rPr>
          <w:rFonts w:asciiTheme="majorBidi" w:hAnsiTheme="majorBidi" w:cstheme="majorBidi"/>
          <w:sz w:val="24"/>
          <w:szCs w:val="24"/>
        </w:rPr>
        <w:t xml:space="preserve"> investigated. In these simulations, the OPLSA force field is used. </w:t>
      </w:r>
      <w:proofErr w:type="gramStart"/>
      <w:r w:rsidRPr="00B53AD6">
        <w:rPr>
          <w:rFonts w:asciiTheme="majorBidi" w:hAnsiTheme="majorBidi" w:cstheme="majorBidi"/>
          <w:sz w:val="24"/>
          <w:szCs w:val="24"/>
        </w:rPr>
        <w:t>The lower the absolute value of the energy resulting from the interactions of ACE2 and spike protein, the greater the effect of nanoparticles in preventing virus infection.</w:t>
      </w:r>
      <w:proofErr w:type="gramEnd"/>
      <w:r w:rsidRPr="00B53AD6">
        <w:rPr>
          <w:rFonts w:asciiTheme="majorBidi" w:hAnsiTheme="majorBidi" w:cstheme="majorBidi"/>
          <w:sz w:val="24"/>
          <w:szCs w:val="24"/>
        </w:rPr>
        <w:t xml:space="preserve"> In this regard, </w:t>
      </w:r>
      <w:r w:rsidRPr="001B2F77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="00EF4B10" w:rsidRPr="001B2F77">
        <w:rPr>
          <w:rFonts w:asciiTheme="majorBidi" w:hAnsiTheme="majorBidi" w:cstheme="majorBidi"/>
          <w:b/>
          <w:sz w:val="24"/>
          <w:szCs w:val="24"/>
        </w:rPr>
        <w:t>S</w:t>
      </w:r>
      <w:r w:rsidR="00EF4B10">
        <w:rPr>
          <w:rFonts w:asciiTheme="majorBidi" w:hAnsiTheme="majorBidi" w:cstheme="majorBidi"/>
          <w:b/>
          <w:sz w:val="24"/>
          <w:szCs w:val="24"/>
        </w:rPr>
        <w:t>2</w:t>
      </w:r>
      <w:r w:rsidRPr="001B2F77">
        <w:rPr>
          <w:rFonts w:asciiTheme="majorBidi" w:hAnsiTheme="majorBidi" w:cstheme="majorBidi"/>
          <w:b/>
          <w:sz w:val="24"/>
          <w:szCs w:val="24"/>
        </w:rPr>
        <w:t>.C</w:t>
      </w:r>
      <w:r w:rsidRPr="00B53AD6">
        <w:rPr>
          <w:rFonts w:asciiTheme="majorBidi" w:hAnsiTheme="majorBidi" w:cstheme="majorBidi"/>
          <w:sz w:val="24"/>
          <w:szCs w:val="24"/>
        </w:rPr>
        <w:t xml:space="preserve"> shows the energy obtained from the interaction of ACE2 and spike protein and the results of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Pramanik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1B2F77">
        <w:rPr>
          <w:rFonts w:asciiTheme="majorBidi" w:hAnsiTheme="majorBidi" w:cstheme="majorBidi"/>
          <w:i/>
          <w:sz w:val="24"/>
          <w:szCs w:val="24"/>
        </w:rPr>
        <w:t>et</w:t>
      </w:r>
      <w:proofErr w:type="gramEnd"/>
      <w:r w:rsidRPr="001B2F77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1B2F77">
        <w:rPr>
          <w:rFonts w:asciiTheme="majorBidi" w:hAnsiTheme="majorBidi" w:cstheme="majorBidi"/>
          <w:i/>
          <w:sz w:val="24"/>
          <w:szCs w:val="24"/>
        </w:rPr>
        <w:t>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="00483871">
        <w:rPr>
          <w:rFonts w:asciiTheme="majorBidi" w:hAnsiTheme="majorBidi" w:cstheme="majorBidi"/>
          <w:sz w:val="24"/>
          <w:szCs w:val="24"/>
        </w:rPr>
        <w:t>ʼs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work (</w:t>
      </w:r>
      <w:r w:rsidRPr="001B2F77">
        <w:rPr>
          <w:rFonts w:asciiTheme="majorBidi" w:hAnsiTheme="majorBidi" w:cstheme="majorBidi"/>
          <w:b/>
          <w:sz w:val="24"/>
          <w:szCs w:val="24"/>
        </w:rPr>
        <w:t>Figure 4.c</w:t>
      </w:r>
      <w:r w:rsidR="00143F80"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="00D71885">
        <w:rPr>
          <w:rFonts w:asciiTheme="majorBidi" w:hAnsiTheme="majorBidi" w:cstheme="majorBidi"/>
          <w:sz w:val="24"/>
          <w:szCs w:val="24"/>
        </w:rPr>
        <w:t>of the article</w:t>
      </w:r>
      <w:r w:rsidRPr="00B53AD6">
        <w:rPr>
          <w:rFonts w:asciiTheme="majorBidi" w:hAnsiTheme="majorBidi" w:cstheme="majorBidi"/>
          <w:sz w:val="24"/>
          <w:szCs w:val="24"/>
        </w:rPr>
        <w:t>). According to the results, the least interactions of ACE2 and spike protein occurred in the presence of GNP + 100</w:t>
      </w:r>
      <w:r w:rsidR="00DB5B7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ng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antibody. The consistency of the simulations and the results of the laboratory work of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Pramanik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="008D7278" w:rsidRPr="00B53AD6">
        <w:rPr>
          <w:rFonts w:asciiTheme="majorBidi" w:hAnsiTheme="majorBidi" w:cstheme="majorBidi"/>
          <w:sz w:val="24"/>
          <w:szCs w:val="24"/>
        </w:rPr>
        <w:t>s</w:t>
      </w:r>
      <w:r w:rsidRPr="00B53AD6">
        <w:rPr>
          <w:rFonts w:asciiTheme="majorBidi" w:hAnsiTheme="majorBidi" w:cstheme="majorBidi"/>
          <w:sz w:val="24"/>
          <w:szCs w:val="24"/>
        </w:rPr>
        <w:t>hows</w:t>
      </w:r>
      <w:proofErr w:type="gramEnd"/>
      <w:r w:rsidRPr="00B53AD6">
        <w:rPr>
          <w:rFonts w:asciiTheme="majorBidi" w:hAnsiTheme="majorBidi" w:cstheme="majorBidi"/>
          <w:sz w:val="24"/>
          <w:szCs w:val="24"/>
        </w:rPr>
        <w:t xml:space="preserve"> the correctness of the algorithms and simulation methods used in this work. </w:t>
      </w:r>
    </w:p>
    <w:p w14:paraId="3669B405" w14:textId="0C5F5B57" w:rsidR="00143F80" w:rsidRPr="00B53AD6" w:rsidRDefault="00143F80" w:rsidP="00EF4B1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B53AD6">
        <w:rPr>
          <w:rFonts w:asciiTheme="majorBidi" w:hAnsiTheme="majorBidi" w:cstheme="majorBidi"/>
          <w:sz w:val="24"/>
          <w:szCs w:val="24"/>
        </w:rPr>
        <w:t xml:space="preserve">Also, Huang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="00851305" w:rsidRPr="00B53AD6">
        <w:t xml:space="preserve"> </w:t>
      </w:r>
      <w:r w:rsidR="00851305" w:rsidRPr="00B53AD6">
        <w:rPr>
          <w:rFonts w:asciiTheme="majorBidi" w:hAnsiTheme="majorBidi" w:cstheme="majorBidi"/>
          <w:sz w:val="24"/>
          <w:szCs w:val="24"/>
        </w:rPr>
        <w:t>[3]</w:t>
      </w:r>
      <w:r w:rsidRPr="00B53AD6">
        <w:rPr>
          <w:rFonts w:asciiTheme="majorBidi" w:hAnsiTheme="majorBidi" w:cstheme="majorBidi"/>
          <w:sz w:val="24"/>
          <w:szCs w:val="24"/>
        </w:rPr>
        <w:t xml:space="preserve"> investigated the effect of pregnancy-induced hypertension (PIH) and gold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nanorod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complex (PIH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AuNRs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>) in inhibition of Middle East respiratory syndrome coronavirus</w:t>
      </w:r>
      <w:r w:rsidR="00DB5B7F">
        <w:rPr>
          <w:rFonts w:asciiTheme="majorBidi" w:hAnsiTheme="majorBidi" w:cstheme="majorBidi"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sz w:val="24"/>
          <w:szCs w:val="24"/>
        </w:rPr>
        <w:t>(MERS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) fusion in the Huh-7 cell. In this regard, </w:t>
      </w:r>
      <w:proofErr w:type="gramStart"/>
      <w:r w:rsidRPr="00B53AD6">
        <w:rPr>
          <w:rFonts w:asciiTheme="majorBidi" w:hAnsiTheme="majorBidi" w:cstheme="majorBidi"/>
          <w:sz w:val="24"/>
          <w:szCs w:val="24"/>
        </w:rPr>
        <w:t xml:space="preserve">interactions of </w:t>
      </w:r>
      <w:bookmarkStart w:id="4" w:name="_Hlk71894749"/>
      <w:r w:rsidRPr="00B53AD6">
        <w:rPr>
          <w:rFonts w:asciiTheme="majorBidi" w:hAnsiTheme="majorBidi" w:cstheme="majorBidi"/>
          <w:sz w:val="24"/>
          <w:szCs w:val="24"/>
        </w:rPr>
        <w:t>MERS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and Huh-7 </w:t>
      </w:r>
      <w:bookmarkEnd w:id="4"/>
      <w:r w:rsidRPr="00B53AD6">
        <w:rPr>
          <w:rFonts w:asciiTheme="majorBidi" w:hAnsiTheme="majorBidi" w:cstheme="majorBidi"/>
          <w:sz w:val="24"/>
          <w:szCs w:val="24"/>
        </w:rPr>
        <w:t>in the presence of PIH and PIH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AuNRs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is</w:t>
      </w:r>
      <w:proofErr w:type="gramEnd"/>
      <w:r w:rsidRPr="00B53AD6">
        <w:rPr>
          <w:rFonts w:asciiTheme="majorBidi" w:hAnsiTheme="majorBidi" w:cstheme="majorBidi"/>
          <w:sz w:val="24"/>
          <w:szCs w:val="24"/>
        </w:rPr>
        <w:t xml:space="preserve"> simulated using GROMACS software and OPLSA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forcefield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>.</w:t>
      </w:r>
      <w:r w:rsidR="00966EE4" w:rsidRPr="00B53AD6">
        <w:t xml:space="preserve"> </w:t>
      </w:r>
      <w:r w:rsidR="00966EE4" w:rsidRPr="00B53AD6">
        <w:rPr>
          <w:rFonts w:asciiTheme="majorBidi" w:hAnsiTheme="majorBidi" w:cstheme="majorBidi"/>
          <w:sz w:val="24"/>
          <w:szCs w:val="24"/>
        </w:rPr>
        <w:t>The reduction of the absolute value of the MERS-</w:t>
      </w:r>
      <w:proofErr w:type="spellStart"/>
      <w:r w:rsidR="00966EE4" w:rsidRPr="00B53AD6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="00966EE4" w:rsidRPr="00B53AD6">
        <w:rPr>
          <w:rFonts w:asciiTheme="majorBidi" w:hAnsiTheme="majorBidi" w:cstheme="majorBidi"/>
          <w:sz w:val="24"/>
          <w:szCs w:val="24"/>
        </w:rPr>
        <w:t xml:space="preserve"> and Huh-7</w:t>
      </w:r>
      <w:r w:rsidR="00966EE4" w:rsidRPr="00B53AD6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966EE4" w:rsidRPr="00B53AD6">
        <w:rPr>
          <w:rFonts w:asciiTheme="majorBidi" w:hAnsiTheme="majorBidi" w:cstheme="majorBidi"/>
          <w:sz w:val="24"/>
          <w:szCs w:val="24"/>
        </w:rPr>
        <w:t>interaction indicates the greater effect of the nanoparticles in inhibition of MERS-</w:t>
      </w:r>
      <w:proofErr w:type="spellStart"/>
      <w:r w:rsidR="00966EE4" w:rsidRPr="00B53AD6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="00966EE4" w:rsidRPr="00B53AD6">
        <w:rPr>
          <w:rFonts w:asciiTheme="majorBidi" w:hAnsiTheme="majorBidi" w:cstheme="majorBidi"/>
          <w:sz w:val="24"/>
          <w:szCs w:val="24"/>
        </w:rPr>
        <w:t xml:space="preserve"> fusion </w:t>
      </w:r>
      <w:r w:rsidR="00DB5B7F">
        <w:rPr>
          <w:rFonts w:asciiTheme="majorBidi" w:hAnsiTheme="majorBidi" w:cstheme="majorBidi"/>
          <w:sz w:val="24"/>
          <w:szCs w:val="24"/>
        </w:rPr>
        <w:t>i</w:t>
      </w:r>
      <w:r w:rsidR="00DB5B7F" w:rsidRPr="00B53AD6">
        <w:rPr>
          <w:rFonts w:asciiTheme="majorBidi" w:hAnsiTheme="majorBidi" w:cstheme="majorBidi"/>
          <w:sz w:val="24"/>
          <w:szCs w:val="24"/>
        </w:rPr>
        <w:t xml:space="preserve">n </w:t>
      </w:r>
      <w:r w:rsidR="00966EE4" w:rsidRPr="00B53AD6">
        <w:rPr>
          <w:rFonts w:asciiTheme="majorBidi" w:hAnsiTheme="majorBidi" w:cstheme="majorBidi"/>
          <w:sz w:val="24"/>
          <w:szCs w:val="24"/>
        </w:rPr>
        <w:t xml:space="preserve">the Huh-7 cell. </w:t>
      </w:r>
      <w:r w:rsidRPr="00290BCF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="00EF4B10" w:rsidRPr="00290BCF">
        <w:rPr>
          <w:rFonts w:asciiTheme="majorBidi" w:hAnsiTheme="majorBidi" w:cstheme="majorBidi"/>
          <w:b/>
          <w:sz w:val="24"/>
          <w:szCs w:val="24"/>
        </w:rPr>
        <w:t>S</w:t>
      </w:r>
      <w:r w:rsidR="00EF4B10">
        <w:rPr>
          <w:rFonts w:asciiTheme="majorBidi" w:hAnsiTheme="majorBidi" w:cstheme="majorBidi"/>
          <w:b/>
          <w:sz w:val="24"/>
          <w:szCs w:val="24"/>
        </w:rPr>
        <w:t>2</w:t>
      </w:r>
      <w:r w:rsidRPr="00290BCF">
        <w:rPr>
          <w:rFonts w:asciiTheme="majorBidi" w:hAnsiTheme="majorBidi" w:cstheme="majorBidi"/>
          <w:b/>
          <w:sz w:val="24"/>
          <w:szCs w:val="24"/>
        </w:rPr>
        <w:t>.D</w:t>
      </w:r>
      <w:r w:rsidRPr="00B53AD6">
        <w:rPr>
          <w:rFonts w:asciiTheme="majorBidi" w:hAnsiTheme="majorBidi" w:cstheme="majorBidi"/>
          <w:sz w:val="24"/>
          <w:szCs w:val="24"/>
        </w:rPr>
        <w:t xml:space="preserve"> shows the energy of MERS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and Huh-7 interactions and the results from the laboratory work of Huang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 (</w:t>
      </w:r>
      <w:r w:rsidR="00DB5B7F" w:rsidRPr="00290BCF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Pr="00290BCF">
        <w:rPr>
          <w:rFonts w:asciiTheme="majorBidi" w:hAnsiTheme="majorBidi" w:cstheme="majorBidi"/>
          <w:b/>
          <w:sz w:val="24"/>
          <w:szCs w:val="24"/>
        </w:rPr>
        <w:t>5.g</w:t>
      </w:r>
      <w:r w:rsidRPr="00B53AD6">
        <w:rPr>
          <w:rFonts w:asciiTheme="majorBidi" w:hAnsiTheme="majorBidi" w:cstheme="majorBidi"/>
          <w:sz w:val="24"/>
          <w:szCs w:val="24"/>
        </w:rPr>
        <w:t xml:space="preserve"> of Huang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="00D71885">
        <w:rPr>
          <w:rFonts w:asciiTheme="majorBidi" w:hAnsiTheme="majorBidi" w:cstheme="majorBidi"/>
          <w:sz w:val="24"/>
          <w:szCs w:val="24"/>
        </w:rPr>
        <w:t>’s article</w:t>
      </w:r>
      <w:r w:rsidRPr="00B53AD6">
        <w:rPr>
          <w:rFonts w:asciiTheme="majorBidi" w:hAnsiTheme="majorBidi" w:cstheme="majorBidi"/>
          <w:sz w:val="24"/>
          <w:szCs w:val="24"/>
        </w:rPr>
        <w:t xml:space="preserve">). The simulation results, like the results obtained from the work of Huang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="00DB5B7F">
        <w:rPr>
          <w:rFonts w:asciiTheme="majorBidi" w:hAnsiTheme="majorBidi" w:cstheme="majorBidi"/>
          <w:sz w:val="24"/>
          <w:szCs w:val="24"/>
        </w:rPr>
        <w:t xml:space="preserve"> </w:t>
      </w:r>
      <w:r w:rsidR="00DB5B7F" w:rsidRPr="00B53AD6">
        <w:rPr>
          <w:rFonts w:asciiTheme="majorBidi" w:hAnsiTheme="majorBidi" w:cstheme="majorBidi"/>
          <w:sz w:val="24"/>
          <w:szCs w:val="24"/>
        </w:rPr>
        <w:t>[3]</w:t>
      </w:r>
      <w:r w:rsidRPr="00B53AD6">
        <w:rPr>
          <w:rFonts w:asciiTheme="majorBidi" w:hAnsiTheme="majorBidi" w:cstheme="majorBidi"/>
          <w:sz w:val="24"/>
          <w:szCs w:val="24"/>
        </w:rPr>
        <w:t>, Show a decrease in MERS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and Huh-7 interactions in the presence of PIH-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AuNRs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>. This also shows the accuracy of algorithms and simulation methods.</w:t>
      </w:r>
    </w:p>
    <w:p w14:paraId="4F3B1FA7" w14:textId="77777777" w:rsidR="000C1519" w:rsidRPr="00B53AD6" w:rsidRDefault="000C1519" w:rsidP="000A7AD3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163F2B8" w14:textId="01DE7806" w:rsidR="00835038" w:rsidRPr="00B53AD6" w:rsidRDefault="00A15C75" w:rsidP="00835038">
      <w:pPr>
        <w:jc w:val="center"/>
        <w:rPr>
          <w:noProof/>
        </w:rPr>
      </w:pPr>
      <w:r w:rsidRPr="00B53AD6">
        <w:rPr>
          <w:noProof/>
        </w:rPr>
        <w:lastRenderedPageBreak/>
        <w:drawing>
          <wp:inline distT="0" distB="0" distL="0" distR="0" wp14:anchorId="05AF8401" wp14:editId="5733C428">
            <wp:extent cx="5760720" cy="4837233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37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5CA96" w14:textId="478EC0E7" w:rsidR="00851305" w:rsidRPr="00B53AD6" w:rsidRDefault="00851305" w:rsidP="00EF4B10">
      <w:pPr>
        <w:tabs>
          <w:tab w:val="left" w:pos="1245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EF4B10" w:rsidRPr="00B53AD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F4B1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53AD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B5B7F" w:rsidRPr="00290BCF">
        <w:rPr>
          <w:rFonts w:asciiTheme="majorBidi" w:hAnsiTheme="majorBidi" w:cstheme="majorBidi"/>
          <w:bCs/>
          <w:sz w:val="24"/>
          <w:szCs w:val="24"/>
        </w:rPr>
        <w:t>(</w:t>
      </w:r>
      <w:r w:rsidRPr="00B53AD6">
        <w:rPr>
          <w:rFonts w:asciiTheme="majorBidi" w:hAnsiTheme="majorBidi" w:cstheme="majorBidi"/>
          <w:sz w:val="24"/>
          <w:szCs w:val="24"/>
        </w:rPr>
        <w:t xml:space="preserve">A-B) </w:t>
      </w:r>
      <w:proofErr w:type="gramStart"/>
      <w:r w:rsidR="00DB5B7F" w:rsidRPr="00B53AD6">
        <w:rPr>
          <w:rFonts w:asciiTheme="majorBidi" w:hAnsiTheme="majorBidi" w:cstheme="majorBidi"/>
          <w:sz w:val="24"/>
          <w:szCs w:val="24"/>
        </w:rPr>
        <w:t>Comparison</w:t>
      </w:r>
      <w:r w:rsidRPr="00B53AD6">
        <w:rPr>
          <w:rFonts w:asciiTheme="majorBidi" w:hAnsiTheme="majorBidi" w:cstheme="majorBidi"/>
          <w:sz w:val="24"/>
          <w:szCs w:val="24"/>
        </w:rPr>
        <w:t xml:space="preserve"> between simulation of Han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Pr="00B53AD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sz w:val="24"/>
          <w:szCs w:val="24"/>
        </w:rPr>
        <w:t>[1]</w:t>
      </w:r>
      <w:r w:rsidR="00DB5B7F">
        <w:rPr>
          <w:rFonts w:asciiTheme="majorBidi" w:hAnsiTheme="majorBidi" w:cstheme="majorBidi"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sz w:val="24"/>
          <w:szCs w:val="24"/>
        </w:rPr>
        <w:t>and repeated simulations.</w:t>
      </w:r>
      <w:proofErr w:type="gramEnd"/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="00DB5B7F">
        <w:rPr>
          <w:rFonts w:asciiTheme="majorBidi" w:hAnsiTheme="majorBidi" w:cstheme="majorBidi"/>
          <w:sz w:val="24"/>
          <w:szCs w:val="24"/>
        </w:rPr>
        <w:t>(</w:t>
      </w:r>
      <w:r w:rsidRPr="00B53AD6">
        <w:rPr>
          <w:rFonts w:asciiTheme="majorBidi" w:hAnsiTheme="majorBidi" w:cstheme="majorBidi"/>
          <w:sz w:val="24"/>
          <w:szCs w:val="24"/>
        </w:rPr>
        <w:t xml:space="preserve">C) </w:t>
      </w:r>
      <w:r w:rsidR="00DB5B7F" w:rsidRPr="00B53AD6">
        <w:rPr>
          <w:rFonts w:asciiTheme="majorBidi" w:hAnsiTheme="majorBidi" w:cstheme="majorBidi"/>
          <w:sz w:val="24"/>
          <w:szCs w:val="24"/>
        </w:rPr>
        <w:t>Comparison</w:t>
      </w:r>
      <w:r w:rsidRPr="00B53AD6">
        <w:rPr>
          <w:rFonts w:asciiTheme="majorBidi" w:hAnsiTheme="majorBidi" w:cstheme="majorBidi"/>
          <w:sz w:val="24"/>
          <w:szCs w:val="24"/>
        </w:rPr>
        <w:t xml:space="preserve"> between experimental results of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Pramanik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Pr="00B53AD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sz w:val="24"/>
          <w:szCs w:val="24"/>
        </w:rPr>
        <w:t>[2]</w:t>
      </w:r>
      <w:r w:rsidR="00DB5B7F">
        <w:rPr>
          <w:rFonts w:asciiTheme="majorBidi" w:hAnsiTheme="majorBidi" w:cstheme="majorBidi"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sz w:val="24"/>
          <w:szCs w:val="24"/>
        </w:rPr>
        <w:t xml:space="preserve">and simulations results that are performed in this work. </w:t>
      </w:r>
      <w:r w:rsidR="00DB5B7F">
        <w:rPr>
          <w:rFonts w:asciiTheme="majorBidi" w:hAnsiTheme="majorBidi" w:cstheme="majorBidi"/>
          <w:sz w:val="24"/>
          <w:szCs w:val="24"/>
        </w:rPr>
        <w:t>(</w:t>
      </w:r>
      <w:r w:rsidRPr="00B53AD6">
        <w:rPr>
          <w:rFonts w:asciiTheme="majorBidi" w:hAnsiTheme="majorBidi" w:cstheme="majorBidi"/>
          <w:sz w:val="24"/>
          <w:szCs w:val="24"/>
        </w:rPr>
        <w:t xml:space="preserve">D) </w:t>
      </w:r>
      <w:r w:rsidR="00DB5B7F" w:rsidRPr="00B53AD6">
        <w:rPr>
          <w:rFonts w:asciiTheme="majorBidi" w:hAnsiTheme="majorBidi" w:cstheme="majorBidi"/>
          <w:sz w:val="24"/>
          <w:szCs w:val="24"/>
        </w:rPr>
        <w:t>Comparison</w:t>
      </w:r>
      <w:r w:rsidRPr="00B53AD6">
        <w:rPr>
          <w:rFonts w:asciiTheme="majorBidi" w:hAnsiTheme="majorBidi" w:cstheme="majorBidi"/>
          <w:sz w:val="24"/>
          <w:szCs w:val="24"/>
        </w:rPr>
        <w:t xml:space="preserve"> between experimental results of Huang </w:t>
      </w:r>
      <w:r w:rsidRPr="00290BCF">
        <w:rPr>
          <w:rFonts w:asciiTheme="majorBidi" w:hAnsiTheme="majorBidi" w:cstheme="majorBidi"/>
          <w:i/>
          <w:sz w:val="24"/>
          <w:szCs w:val="24"/>
        </w:rPr>
        <w:t>et al</w:t>
      </w:r>
      <w:r w:rsidRPr="00B53AD6">
        <w:rPr>
          <w:rFonts w:asciiTheme="majorBidi" w:hAnsiTheme="majorBidi" w:cstheme="majorBidi"/>
          <w:sz w:val="24"/>
          <w:szCs w:val="24"/>
        </w:rPr>
        <w:t>.</w:t>
      </w:r>
      <w:r w:rsidRPr="00B53AD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B53AD6">
        <w:rPr>
          <w:rFonts w:asciiTheme="majorBidi" w:hAnsiTheme="majorBidi" w:cstheme="majorBidi"/>
          <w:sz w:val="24"/>
          <w:szCs w:val="24"/>
        </w:rPr>
        <w:t xml:space="preserve">[3] and </w:t>
      </w:r>
      <w:proofErr w:type="spellStart"/>
      <w:r w:rsidRPr="00B53AD6">
        <w:rPr>
          <w:rFonts w:asciiTheme="majorBidi" w:hAnsiTheme="majorBidi" w:cstheme="majorBidi"/>
          <w:sz w:val="24"/>
          <w:szCs w:val="24"/>
        </w:rPr>
        <w:t>simulations</w:t>
      </w:r>
      <w:r w:rsidR="00290BCF">
        <w:rPr>
          <w:rFonts w:asciiTheme="majorBidi" w:hAnsiTheme="majorBidi" w:cstheme="majorBidi"/>
          <w:sz w:val="24"/>
          <w:szCs w:val="24"/>
        </w:rPr>
        <w:t>ʼ</w:t>
      </w:r>
      <w:proofErr w:type="spellEnd"/>
      <w:r w:rsidRPr="00B53AD6">
        <w:rPr>
          <w:rFonts w:asciiTheme="majorBidi" w:hAnsiTheme="majorBidi" w:cstheme="majorBidi"/>
          <w:sz w:val="24"/>
          <w:szCs w:val="24"/>
        </w:rPr>
        <w:t xml:space="preserve"> results performed in this work.</w:t>
      </w:r>
    </w:p>
    <w:p w14:paraId="3AC1559E" w14:textId="0EA9F18E" w:rsidR="00AD3C9D" w:rsidRDefault="00AD3C9D">
      <w:r>
        <w:br w:type="page"/>
      </w:r>
    </w:p>
    <w:p w14:paraId="64373A46" w14:textId="77777777" w:rsidR="00EF4B10" w:rsidRPr="00B53AD6" w:rsidRDefault="00EF4B10" w:rsidP="00EF4B10">
      <w:pPr>
        <w:rPr>
          <w:rFonts w:asciiTheme="majorBidi" w:hAnsiTheme="majorBidi" w:cstheme="majorBidi"/>
          <w:sz w:val="24"/>
          <w:szCs w:val="24"/>
        </w:rPr>
      </w:pPr>
      <w:r w:rsidRPr="00B53AD6">
        <w:rPr>
          <w:noProof/>
        </w:rPr>
        <w:lastRenderedPageBreak/>
        <w:drawing>
          <wp:inline distT="0" distB="0" distL="0" distR="0" wp14:anchorId="5B78ABFC" wp14:editId="2CF36BA8">
            <wp:extent cx="5577840" cy="2430215"/>
            <wp:effectExtent l="0" t="0" r="381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8266" r="321" b="14482"/>
                    <a:stretch/>
                  </pic:blipFill>
                  <pic:spPr bwMode="auto">
                    <a:xfrm>
                      <a:off x="0" y="0"/>
                      <a:ext cx="5577840" cy="2430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C386B7" w14:textId="4A8B3522" w:rsidR="00EF4B10" w:rsidRPr="00B53AD6" w:rsidRDefault="00EF4B10" w:rsidP="00EF4B10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alysis of interaction of residues in the spike protein with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anosheets</w:t>
      </w:r>
      <w:proofErr w:type="spell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proofErr w:type="gramEnd"/>
    </w:p>
    <w:p w14:paraId="2913FAEA" w14:textId="77777777" w:rsidR="00EF4B10" w:rsidRPr="00B53AD6" w:rsidRDefault="00EF4B10" w:rsidP="00EF4B10">
      <w:pPr>
        <w:rPr>
          <w:rFonts w:asciiTheme="majorBidi" w:hAnsiTheme="majorBidi" w:cstheme="majorBidi"/>
          <w:sz w:val="24"/>
          <w:szCs w:val="24"/>
        </w:rPr>
      </w:pPr>
      <w:r w:rsidRPr="00B53AD6">
        <w:rPr>
          <w:rFonts w:asciiTheme="majorBidi" w:hAnsiTheme="majorBidi" w:cstheme="majorBidi"/>
          <w:i/>
          <w:iCs/>
          <w:sz w:val="24"/>
          <w:szCs w:val="24"/>
        </w:rPr>
        <w:br w:type="page"/>
      </w:r>
    </w:p>
    <w:p w14:paraId="7E8DB414" w14:textId="77777777" w:rsidR="00EF4B10" w:rsidRPr="00B53AD6" w:rsidRDefault="00EF4B10" w:rsidP="00EF4B10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1D4251A3" w14:textId="77360CF0" w:rsidR="00EF4B10" w:rsidRPr="00B53AD6" w:rsidRDefault="00855C08" w:rsidP="007630D4">
      <w:pPr>
        <w:jc w:val="center"/>
        <w:rPr>
          <w:rFonts w:asciiTheme="majorBidi" w:hAnsiTheme="majorBidi" w:cstheme="majorBidi"/>
          <w:sz w:val="24"/>
          <w:szCs w:val="24"/>
        </w:rPr>
      </w:pPr>
      <w:r w:rsidRPr="00855C08">
        <w:rPr>
          <w:noProof/>
        </w:rPr>
        <w:drawing>
          <wp:inline distT="0" distB="0" distL="0" distR="0" wp14:anchorId="1932A38A" wp14:editId="771A332A">
            <wp:extent cx="5943600" cy="4290190"/>
            <wp:effectExtent l="0" t="0" r="0" b="0"/>
            <wp:docPr id="2" name="Picture 2" descr="C:\Users\Sima Rezantalab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ma Rezantalab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2A320" w14:textId="20135096" w:rsidR="00EF4B10" w:rsidRPr="00B53AD6" w:rsidRDefault="00EF4B10" w:rsidP="00EF4B10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B53AD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Mapping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g</w:t>
      </w:r>
      <w:proofErr w:type="spell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1B2F77">
        <w:rPr>
          <w:rFonts w:asciiTheme="majorBidi" w:hAnsiTheme="majorBidi" w:cstheme="majorBidi"/>
          <w:iCs w:val="0"/>
          <w:color w:val="auto"/>
          <w:sz w:val="24"/>
          <w:szCs w:val="24"/>
        </w:rPr>
        <w:t>vs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energy of binding for </w:t>
      </w:r>
      <w:proofErr w:type="spellStart"/>
      <w:r w:rsidR="00855C0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hosphorene</w:t>
      </w:r>
      <w:proofErr w:type="spellEnd"/>
      <w:r w:rsidR="00855C0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, p-doped graphene, </w:t>
      </w:r>
      <w:proofErr w:type="spellStart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ismuthene</w:t>
      </w:r>
      <w:proofErr w:type="spellEnd"/>
      <w:r w:rsidR="00855C08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</w:t>
      </w:r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graphene.</w:t>
      </w:r>
      <w:proofErr w:type="gramEnd"/>
      <w:r w:rsidRPr="00B53AD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p w14:paraId="28A490E8" w14:textId="757AA1FF" w:rsidR="00EF4B10" w:rsidRDefault="00EF4B10"/>
    <w:p w14:paraId="7CA59EEE" w14:textId="78CF14DB" w:rsidR="00F26CCE" w:rsidRDefault="00F26CCE"/>
    <w:p w14:paraId="3B601443" w14:textId="7850CD8B" w:rsidR="00F26CCE" w:rsidRPr="009066C5" w:rsidRDefault="00F26CCE">
      <w:pPr>
        <w:rPr>
          <w:rFonts w:asciiTheme="majorBidi" w:hAnsiTheme="majorBidi" w:cstheme="majorBidi"/>
          <w:sz w:val="24"/>
          <w:szCs w:val="24"/>
        </w:rPr>
      </w:pPr>
      <w:r w:rsidRPr="009066C5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9066C5">
        <w:rPr>
          <w:rFonts w:asciiTheme="majorBidi" w:hAnsiTheme="majorBidi" w:cstheme="majorBidi"/>
          <w:sz w:val="24"/>
          <w:szCs w:val="24"/>
        </w:rPr>
        <w:t xml:space="preserve"> Error bars of Energy for Nanostructures and spike protein.</w:t>
      </w:r>
    </w:p>
    <w:p w14:paraId="52563409" w14:textId="50172665" w:rsidR="00F26CCE" w:rsidRDefault="00F26CCE"/>
    <w:tbl>
      <w:tblPr>
        <w:tblW w:w="8084" w:type="dxa"/>
        <w:tblLook w:val="04A0" w:firstRow="1" w:lastRow="0" w:firstColumn="1" w:lastColumn="0" w:noHBand="0" w:noVBand="1"/>
      </w:tblPr>
      <w:tblGrid>
        <w:gridCol w:w="1020"/>
        <w:gridCol w:w="1412"/>
        <w:gridCol w:w="1516"/>
        <w:gridCol w:w="1103"/>
        <w:gridCol w:w="1406"/>
        <w:gridCol w:w="1300"/>
        <w:gridCol w:w="1103"/>
      </w:tblGrid>
      <w:tr w:rsidR="00F26CCE" w:rsidRPr="00F26CCE" w14:paraId="5C9C3B3F" w14:textId="77777777" w:rsidTr="00F26CCE">
        <w:trPr>
          <w:trHeight w:val="627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D81A9F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Residu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2622C9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nergies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5B56729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Functionalized (-) P-doped Graphene - spike protein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E77698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P-doped Graphene - spike protein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618CD0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6CCE">
              <w:rPr>
                <w:rFonts w:ascii="Calibri" w:eastAsia="Times New Roman" w:hAnsi="Calibri" w:cs="Calibri"/>
                <w:color w:val="000000"/>
              </w:rPr>
              <w:t>Phosphorene</w:t>
            </w:r>
            <w:proofErr w:type="spellEnd"/>
            <w:r w:rsidRPr="00F26CCE">
              <w:rPr>
                <w:rFonts w:ascii="Calibri" w:eastAsia="Times New Roman" w:hAnsi="Calibri" w:cs="Calibri"/>
                <w:color w:val="000000"/>
              </w:rPr>
              <w:t xml:space="preserve"> - spike prote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07EE6C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6CCE">
              <w:rPr>
                <w:rFonts w:ascii="Calibri" w:eastAsia="Times New Roman" w:hAnsi="Calibri" w:cs="Calibri"/>
                <w:color w:val="000000"/>
              </w:rPr>
              <w:t>Bismuthene</w:t>
            </w:r>
            <w:proofErr w:type="spellEnd"/>
            <w:r w:rsidRPr="00F26CCE">
              <w:rPr>
                <w:rFonts w:ascii="Calibri" w:eastAsia="Times New Roman" w:hAnsi="Calibri" w:cs="Calibri"/>
                <w:color w:val="000000"/>
              </w:rPr>
              <w:t xml:space="preserve"> - spike protein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F683A9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Graphene - spike protein</w:t>
            </w:r>
          </w:p>
        </w:tc>
      </w:tr>
      <w:tr w:rsidR="00F26CCE" w:rsidRPr="00F26CCE" w14:paraId="597037F1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099C6E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670CF7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47ED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0FA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FAA4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41E2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155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08</w:t>
            </w:r>
          </w:p>
        </w:tc>
      </w:tr>
      <w:tr w:rsidR="00F26CCE" w:rsidRPr="00F26CCE" w14:paraId="51158446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EFF47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D3421C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D69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7FA6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21C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BF9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EE7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F26CCE" w:rsidRPr="00F26CCE" w14:paraId="44736EE5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04AD2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1C3288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1BB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BAC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858B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F285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414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586</w:t>
            </w:r>
          </w:p>
        </w:tc>
      </w:tr>
      <w:tr w:rsidR="00F26CCE" w:rsidRPr="00F26CCE" w14:paraId="3220CBAF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B7232F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AS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71902A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400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013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8F6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E00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26F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</w:tr>
      <w:tr w:rsidR="00F26CCE" w:rsidRPr="00F26CCE" w14:paraId="5572AF55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2D423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C011B3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D879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5C5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E16B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9BF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F82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</w:tr>
      <w:tr w:rsidR="00F26CCE" w:rsidRPr="00F26CCE" w14:paraId="1D2FEFA8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D2E71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3AB615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3357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88F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662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92B7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E4F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49</w:t>
            </w:r>
          </w:p>
        </w:tc>
      </w:tr>
      <w:tr w:rsidR="00F26CCE" w:rsidRPr="00F26CCE" w14:paraId="7E1F6455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309CE6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LE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A40457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5F6B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C5E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72F4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6FC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A77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</w:tr>
      <w:tr w:rsidR="00F26CCE" w:rsidRPr="00F26CCE" w14:paraId="36CF545A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59047F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30E3A1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7D99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3C0D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AE0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208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EC4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</w:tr>
      <w:tr w:rsidR="00F26CCE" w:rsidRPr="00F26CCE" w14:paraId="0889C5D3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3D943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212ADA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3F4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34D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8A4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D706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EED1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</w:tr>
      <w:tr w:rsidR="00F26CCE" w:rsidRPr="00F26CCE" w14:paraId="6CEC7475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876F3E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C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6781DB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E64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A0B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563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4B5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E32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</w:tr>
      <w:tr w:rsidR="00F26CCE" w:rsidRPr="00F26CCE" w14:paraId="015CED41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3CA12B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EFFC16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F4B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72DC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E2D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5C5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6A10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94</w:t>
            </w:r>
          </w:p>
        </w:tc>
      </w:tr>
      <w:tr w:rsidR="00F26CCE" w:rsidRPr="00F26CCE" w14:paraId="08E39DC0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68A50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6F505A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3D1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1A2D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21BD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680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2C6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F26CCE" w:rsidRPr="00F26CCE" w14:paraId="3DEB222B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F278DE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PR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7C289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255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EF65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339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EE21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F80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F26CCE" w:rsidRPr="00F26CCE" w14:paraId="0FC8F7B3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AA35E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1A9F52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FF9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ECB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1BE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3C32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FB7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F26CCE" w:rsidRPr="00F26CCE" w14:paraId="451A9C9A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33DFC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1FDA99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C74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A919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025A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20CD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8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2F69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F26CCE" w:rsidRPr="00F26CCE" w14:paraId="1B9D5283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8F69E0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PH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81A5E5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447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C201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7AED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AD5C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725A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F26CCE" w:rsidRPr="00F26CCE" w14:paraId="624DFB1C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33E4F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92A61E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B731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A7FA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055A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1D62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A04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F26CCE" w:rsidRPr="00F26CCE" w14:paraId="0B3EA5F1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75A07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335BE3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57F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E6E9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612E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0765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F7F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75</w:t>
            </w:r>
          </w:p>
        </w:tc>
      </w:tr>
      <w:tr w:rsidR="00F26CCE" w:rsidRPr="00F26CCE" w14:paraId="51D3F370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D70B9C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GL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894267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8F6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1076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FCD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F9C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19F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</w:tr>
      <w:tr w:rsidR="00F26CCE" w:rsidRPr="00F26CCE" w14:paraId="08C804B7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EF511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37C5DC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7460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827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7D5B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8A9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41E3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</w:tr>
      <w:tr w:rsidR="00F26CCE" w:rsidRPr="00F26CCE" w14:paraId="5FF8FF43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69A70F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C3AEEB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4136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A4B0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D7DA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1A0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63E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F26CCE" w:rsidRPr="00F26CCE" w14:paraId="6B3DAC3E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E659A9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AE83FE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C7B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D3E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B7BB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5E38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7DB1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F26CCE" w:rsidRPr="00F26CCE" w14:paraId="02618F05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5B604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E249C1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A94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900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4C75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1EE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97D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</w:tr>
      <w:tr w:rsidR="00F26CCE" w:rsidRPr="00F26CCE" w14:paraId="4B8442C1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B859DA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25BF26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A9F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299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3D50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50B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7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760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862</w:t>
            </w:r>
          </w:p>
        </w:tc>
      </w:tr>
      <w:tr w:rsidR="00F26CCE" w:rsidRPr="00F26CCE" w14:paraId="728607D0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C01D50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AS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D5580F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1A2B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CA45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9979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4A9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F27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F26CCE" w:rsidRPr="00F26CCE" w14:paraId="2C62AC08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E69A12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BB1606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54A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EFC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62A7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7DF3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EFF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</w:tr>
      <w:tr w:rsidR="00F26CCE" w:rsidRPr="00F26CCE" w14:paraId="370C81C2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6E70B1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7E6229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26F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8E3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BE2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ECD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FA15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28</w:t>
            </w:r>
          </w:p>
        </w:tc>
      </w:tr>
      <w:tr w:rsidR="00F26CCE" w:rsidRPr="00F26CCE" w14:paraId="0CA779EC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5DAC77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AL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5221D5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134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7CF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A27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989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748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</w:tr>
      <w:tr w:rsidR="00F26CCE" w:rsidRPr="00F26CCE" w14:paraId="174E36DB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D1786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B7C196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7D80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6E97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710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BC8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A6F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F26CCE" w:rsidRPr="00F26CCE" w14:paraId="662EA389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9B3817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3C39D9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1EF3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FBC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EEB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710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AF8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</w:tr>
      <w:tr w:rsidR="00F26CCE" w:rsidRPr="00F26CCE" w14:paraId="495B58AD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644B94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AR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584B1F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BE3B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AF0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76F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1C0A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7F2D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</w:tr>
      <w:tr w:rsidR="00F26CCE" w:rsidRPr="00F26CCE" w14:paraId="33E26E27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5BE63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A45B82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8D8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343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A6EE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DB25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A6D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F26CCE" w:rsidRPr="00F26CCE" w14:paraId="771B9606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899EC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F25BEB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2D0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2D8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1CF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3D47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9F36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</w:tr>
      <w:tr w:rsidR="00F26CCE" w:rsidRPr="00F26CCE" w14:paraId="54764F6D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8575BB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Y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A65645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79C7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B3C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1D3F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B22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57E2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</w:tr>
      <w:tr w:rsidR="00F26CCE" w:rsidRPr="00F26CCE" w14:paraId="2970F434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1E296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3EE741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8DA9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6C83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EAD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15C9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9857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65</w:t>
            </w:r>
          </w:p>
        </w:tc>
      </w:tr>
      <w:tr w:rsidR="00F26CCE" w:rsidRPr="00F26CCE" w14:paraId="1DBB1979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5328C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88125E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7473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C30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9AC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54C4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A37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68</w:t>
            </w:r>
          </w:p>
        </w:tc>
      </w:tr>
      <w:tr w:rsidR="00F26CCE" w:rsidRPr="00F26CCE" w14:paraId="45E66F0E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DCCF97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L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B8C3C0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B50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808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757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09F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FC2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</w:tr>
      <w:tr w:rsidR="00F26CCE" w:rsidRPr="00F26CCE" w14:paraId="03C8E4C4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3F4999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AF7406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B19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1B5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B91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3F7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3E6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F26CCE" w:rsidRPr="00F26CCE" w14:paraId="1A4C6CFD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CE388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CB1B85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C21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847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4F4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2520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68B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</w:tr>
      <w:tr w:rsidR="00F26CCE" w:rsidRPr="00F26CCE" w14:paraId="18FC7BBE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0FDD44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I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4C6056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B320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B904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A48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A324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8AA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</w:tr>
      <w:tr w:rsidR="00F26CCE" w:rsidRPr="00F26CCE" w14:paraId="5EFC6D11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3F5A7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393C20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7C03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DBD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9DF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60D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56DA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F26CCE" w:rsidRPr="00F26CCE" w14:paraId="17E7D6F4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1175F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01A441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297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B289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0964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1778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21B8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37</w:t>
            </w:r>
          </w:p>
        </w:tc>
      </w:tr>
      <w:tr w:rsidR="00F26CCE" w:rsidRPr="00F26CCE" w14:paraId="55DE81CD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42E0EB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S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5F864C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F0F0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F805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6CE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1C79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1EF1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</w:tr>
      <w:tr w:rsidR="00F26CCE" w:rsidRPr="00F26CCE" w14:paraId="7CFDE0CF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668A4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0894D3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326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C061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7F2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27F6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E194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F26CCE" w:rsidRPr="00F26CCE" w14:paraId="52421541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A661BB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400189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B0D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4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287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8F01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070C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2B5B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614</w:t>
            </w:r>
          </w:p>
        </w:tc>
      </w:tr>
      <w:tr w:rsidR="00F26CCE" w:rsidRPr="00F26CCE" w14:paraId="0CBF858B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C364E6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C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A6AC5E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B5E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AC14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5908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5FBF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B8D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F26CCE" w:rsidRPr="00F26CCE" w14:paraId="6E92F6C5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2E7E2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536A06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0D9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B58D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0B7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91D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C310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</w:tr>
      <w:tr w:rsidR="00F26CCE" w:rsidRPr="00F26CCE" w14:paraId="567504CB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11DA1B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2E8FF1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E376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001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9F5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0763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3085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</w:tr>
      <w:tr w:rsidR="00F26CCE" w:rsidRPr="00F26CCE" w14:paraId="06B9DDA5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245C93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GL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A464623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D74C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85E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004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8C5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AE82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</w:tr>
      <w:tr w:rsidR="00F26CCE" w:rsidRPr="00F26CCE" w14:paraId="0272BD7D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8A782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6BEF24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175A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B0B5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EDEA0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67A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969F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</w:tr>
      <w:tr w:rsidR="00F26CCE" w:rsidRPr="00F26CCE" w14:paraId="5DD213CC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C23F4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65BFC5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947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0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97F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B1A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169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7339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F26CCE" w:rsidRPr="00F26CCE" w14:paraId="054FD50D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F4E55F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GL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B440C3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66C8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D83B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61D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5FA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994D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F26CCE" w:rsidRPr="00F26CCE" w14:paraId="2C8BBC0C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CF823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0B83B32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B6E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C3ED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9B2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8B0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4D2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</w:tr>
      <w:tr w:rsidR="00F26CCE" w:rsidRPr="00F26CCE" w14:paraId="1F77E95E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9E624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1BE950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C586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1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15DF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33E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AAA9B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D19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27</w:t>
            </w:r>
          </w:p>
        </w:tc>
      </w:tr>
      <w:tr w:rsidR="00F26CCE" w:rsidRPr="00F26CCE" w14:paraId="7752BC3A" w14:textId="77777777" w:rsidTr="00F26CCE">
        <w:trPr>
          <w:trHeight w:val="294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640836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H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3FCFDFA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VDW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81C3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2CE5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A088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443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3C0A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</w:tr>
      <w:tr w:rsidR="00F26CCE" w:rsidRPr="00F26CCE" w14:paraId="71E58760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BFD0C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F7987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Electrostatic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D929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ED5C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2B8B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60E1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639F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</w:tr>
      <w:tr w:rsidR="00F26CCE" w:rsidRPr="00F26CCE" w14:paraId="145D2420" w14:textId="77777777" w:rsidTr="00F26CCE">
        <w:trPr>
          <w:trHeight w:val="294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76C0F" w14:textId="77777777" w:rsidR="00F26CCE" w:rsidRPr="00F26CCE" w:rsidRDefault="00F26CCE" w:rsidP="00F26C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F492A6E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D9387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8C84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88211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27F0D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2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C408" w14:textId="77777777" w:rsidR="00F26CCE" w:rsidRPr="00F26CCE" w:rsidRDefault="00F26CCE" w:rsidP="00F26C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6CCE">
              <w:rPr>
                <w:rFonts w:ascii="Calibri" w:eastAsia="Times New Roman" w:hAnsi="Calibri" w:cs="Calibri"/>
                <w:color w:val="000000"/>
              </w:rPr>
              <w:t>1.324</w:t>
            </w:r>
          </w:p>
        </w:tc>
      </w:tr>
    </w:tbl>
    <w:p w14:paraId="2328C477" w14:textId="6E05BF8D" w:rsidR="00F26CCE" w:rsidRDefault="00F26CCE"/>
    <w:p w14:paraId="6D927882" w14:textId="27260FD6" w:rsidR="00F26CCE" w:rsidRDefault="00F26CCE"/>
    <w:p w14:paraId="7A3A3AEA" w14:textId="77777777" w:rsidR="00F26CCE" w:rsidRDefault="00F26CCE"/>
    <w:p w14:paraId="1AE0F884" w14:textId="77777777" w:rsidR="00105886" w:rsidRPr="00B53AD6" w:rsidRDefault="00105886" w:rsidP="00AE26BE">
      <w:pPr>
        <w:tabs>
          <w:tab w:val="left" w:pos="1245"/>
        </w:tabs>
      </w:pPr>
    </w:p>
    <w:p w14:paraId="2D19D083" w14:textId="4FFD7D14" w:rsidR="00105886" w:rsidRPr="00B53AD6" w:rsidRDefault="00DB5B7F" w:rsidP="00AE26BE">
      <w:pPr>
        <w:tabs>
          <w:tab w:val="left" w:pos="124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B53AD6">
        <w:rPr>
          <w:rFonts w:asciiTheme="majorBidi" w:hAnsiTheme="majorBidi" w:cstheme="majorBidi"/>
          <w:b/>
          <w:bCs/>
          <w:sz w:val="24"/>
          <w:szCs w:val="24"/>
        </w:rPr>
        <w:t>Referenc</w:t>
      </w:r>
      <w:r>
        <w:rPr>
          <w:rFonts w:asciiTheme="majorBidi" w:hAnsiTheme="majorBidi" w:cstheme="majorBidi"/>
          <w:b/>
          <w:bCs/>
          <w:sz w:val="24"/>
          <w:szCs w:val="24"/>
        </w:rPr>
        <w:t>es</w:t>
      </w:r>
    </w:p>
    <w:p w14:paraId="785ED9E9" w14:textId="5E9576EB" w:rsidR="000E359E" w:rsidRDefault="00584E4F" w:rsidP="00F93DD3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  <w:r w:rsidRPr="00B53AD6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Pr="00B53AD6">
        <w:rPr>
          <w:rFonts w:asciiTheme="majorBidi" w:hAnsiTheme="majorBidi" w:cstheme="majorBidi"/>
          <w:noProof/>
          <w:sz w:val="24"/>
          <w:szCs w:val="24"/>
        </w:rPr>
        <w:instrText xml:space="preserve"> ADDIN EN.REFLIST </w:instrText>
      </w:r>
      <w:r w:rsidRPr="00B53AD6">
        <w:rPr>
          <w:rFonts w:asciiTheme="majorBidi" w:hAnsiTheme="majorBidi" w:cstheme="majorBidi"/>
          <w:noProof/>
          <w:sz w:val="24"/>
          <w:szCs w:val="24"/>
        </w:rPr>
        <w:fldChar w:fldCharType="separate"/>
      </w:r>
      <w:r w:rsidR="000E359E" w:rsidRP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</w:t>
      </w:r>
      <w:r w:rsid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1.</w:t>
      </w:r>
      <w:r w:rsid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ab/>
        <w:t xml:space="preserve"> Han Y, </w:t>
      </w:r>
      <w:r w:rsidR="00F93DD3" w:rsidRPr="008F33B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Král P.</w:t>
      </w:r>
      <w:r w:rsid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Computational Design of ACE2-Based Peptide Inhibitors of SARS-CoV-2. ACS nano. 2020;</w:t>
      </w:r>
      <w:r w:rsidR="000E359E" w:rsidRPr="008F33B9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14</w:t>
      </w:r>
      <w:r w:rsid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:5143-7.</w:t>
      </w:r>
    </w:p>
    <w:p w14:paraId="0BC70869" w14:textId="7DC6E5A5" w:rsidR="00584E4F" w:rsidRPr="008F33B9" w:rsidRDefault="00584E4F" w:rsidP="00584E4F">
      <w:pPr>
        <w:tabs>
          <w:tab w:val="left" w:pos="1245"/>
        </w:tabs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</w:p>
    <w:p w14:paraId="02EBAFA5" w14:textId="41E8DF47" w:rsidR="000E359E" w:rsidRPr="008F33B9" w:rsidRDefault="00532E37" w:rsidP="000E359E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noProof/>
          <w:color w:val="FF0000"/>
          <w:sz w:val="24"/>
          <w:szCs w:val="24"/>
          <w:lang w:val="en-GB" w:eastAsia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2</w:t>
      </w:r>
      <w:r w:rsid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.</w:t>
      </w:r>
      <w:r w:rsidR="000E359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ab/>
        <w:t xml:space="preserve"> </w:t>
      </w:r>
      <w:r w:rsidR="000E359E" w:rsidRPr="004E3E0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Pramanik A, Gao Y, Patibandla S, Mitra D, McCandless MG, Fassero LA, Gates K, Tandon R, Ray PC.</w:t>
      </w:r>
      <w:r w:rsidR="00F93DD3" w:rsidRPr="004E3E0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The rapid diagnosis and effective inhibition of coronavirus using spike antibody attached gold nanoparticles. Nanoscale Adv. </w:t>
      </w:r>
      <w:r w:rsidR="004E3E00" w:rsidRPr="004E3E0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2021;3:1588-96.</w:t>
      </w:r>
    </w:p>
    <w:p w14:paraId="5216BC18" w14:textId="4D3AD27D" w:rsidR="00532E37" w:rsidRDefault="00532E37" w:rsidP="000E359E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</w:p>
    <w:p w14:paraId="49415D2B" w14:textId="08FA12C9" w:rsidR="00532E37" w:rsidRDefault="00532E37" w:rsidP="00532E37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3.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ab/>
        <w:t xml:space="preserve"> </w:t>
      </w:r>
      <w:r w:rsidRPr="004E3E0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Huang X, Li M, Xu Y, Zhang J, Meng X, An X, Sun L, Guo L, Shan X, Ge J, Chen J. Novel gold nanorod-based HR1 peptide inhibitor for Middle East respiratory syndrome coronavirus. ACS applied materials &amp; interfaces. ACS Appl. Mater. Interfaces.</w:t>
      </w:r>
      <w:r w:rsidR="004E3E00" w:rsidRPr="004E3E00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2019;11:19799-807.</w:t>
      </w:r>
    </w:p>
    <w:p w14:paraId="64A9E338" w14:textId="77777777" w:rsidR="00532E37" w:rsidRPr="00F93DD3" w:rsidRDefault="00532E37" w:rsidP="000E359E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GB" w:eastAsia="en-GB"/>
        </w:rPr>
      </w:pPr>
    </w:p>
    <w:p w14:paraId="7D5CBDD7" w14:textId="2FAD11B6" w:rsidR="00AE26BE" w:rsidRPr="00AE26BE" w:rsidRDefault="00584E4F" w:rsidP="00584E4F">
      <w:r w:rsidRPr="00B53AD6">
        <w:rPr>
          <w:rFonts w:asciiTheme="majorBidi" w:hAnsiTheme="majorBidi" w:cstheme="majorBidi"/>
          <w:noProof/>
          <w:sz w:val="24"/>
          <w:szCs w:val="24"/>
        </w:rPr>
        <w:fldChar w:fldCharType="end"/>
      </w:r>
      <w:r w:rsidR="00851305" w:rsidRPr="00B53AD6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="00851305" w:rsidRPr="00B53AD6">
        <w:rPr>
          <w:rFonts w:asciiTheme="majorBidi" w:hAnsiTheme="majorBidi" w:cstheme="majorBidi"/>
          <w:noProof/>
          <w:sz w:val="24"/>
          <w:szCs w:val="24"/>
        </w:rPr>
        <w:instrText xml:space="preserve"> ADDIN EN.REFLIST </w:instrText>
      </w:r>
      <w:r w:rsidR="00851305" w:rsidRPr="00B53AD6">
        <w:rPr>
          <w:rFonts w:asciiTheme="majorBidi" w:hAnsiTheme="majorBidi" w:cstheme="majorBidi"/>
          <w:noProof/>
          <w:sz w:val="24"/>
          <w:szCs w:val="24"/>
        </w:rPr>
        <w:fldChar w:fldCharType="end"/>
      </w:r>
      <w:r w:rsidR="00272140" w:rsidRPr="00B53AD6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="00272140" w:rsidRPr="00B53AD6">
        <w:rPr>
          <w:rFonts w:asciiTheme="majorBidi" w:hAnsiTheme="majorBidi" w:cstheme="majorBidi"/>
          <w:noProof/>
          <w:sz w:val="24"/>
          <w:szCs w:val="24"/>
        </w:rPr>
        <w:instrText xml:space="preserve"> ADDIN </w:instrText>
      </w:r>
      <w:r w:rsidR="00272140" w:rsidRPr="00B53AD6">
        <w:rPr>
          <w:rFonts w:asciiTheme="majorBidi" w:hAnsiTheme="majorBidi" w:cstheme="majorBidi"/>
          <w:noProof/>
          <w:sz w:val="24"/>
          <w:szCs w:val="24"/>
        </w:rPr>
        <w:fldChar w:fldCharType="end"/>
      </w:r>
    </w:p>
    <w:sectPr w:rsidR="00AE26BE" w:rsidRPr="00AE26BE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D445" w14:textId="77777777" w:rsidR="0028342E" w:rsidRDefault="0028342E" w:rsidP="00ED1571">
      <w:pPr>
        <w:spacing w:after="0" w:line="240" w:lineRule="auto"/>
      </w:pPr>
      <w:r>
        <w:separator/>
      </w:r>
    </w:p>
  </w:endnote>
  <w:endnote w:type="continuationSeparator" w:id="0">
    <w:p w14:paraId="4F21A170" w14:textId="77777777" w:rsidR="0028342E" w:rsidRDefault="0028342E" w:rsidP="00ED1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+22">
    <w:altName w:val="Cambria"/>
    <w:panose1 w:val="00000000000000000000"/>
    <w:charset w:val="00"/>
    <w:family w:val="roman"/>
    <w:notTrueType/>
    <w:pitch w:val="default"/>
  </w:font>
  <w:font w:name="AdvOT9b12cd41+f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707758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33F37" w14:textId="7CFDC90A" w:rsidR="00ED1571" w:rsidRPr="001B2F77" w:rsidRDefault="00ED1571" w:rsidP="001B2F7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B2F7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B2F7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B2F7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C5A8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B2F7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30E8B6" w14:textId="77777777" w:rsidR="0028342E" w:rsidRDefault="0028342E" w:rsidP="00ED1571">
      <w:pPr>
        <w:spacing w:after="0" w:line="240" w:lineRule="auto"/>
      </w:pPr>
      <w:r>
        <w:separator/>
      </w:r>
    </w:p>
  </w:footnote>
  <w:footnote w:type="continuationSeparator" w:id="0">
    <w:p w14:paraId="4A1AFC29" w14:textId="77777777" w:rsidR="0028342E" w:rsidRDefault="0028342E" w:rsidP="00ED15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MDWwMDQ1NjA0tzRU0lEKTi0uzszPAykwtKwFAB99yN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xxav22w5ftsepvvmvata7f9xfprps5zrz&quot;&gt;My EndNote Library&lt;record-ids&gt;&lt;item&gt;27&lt;/item&gt;&lt;item&gt;28&lt;/item&gt;&lt;item&gt;29&lt;/item&gt;&lt;/record-ids&gt;&lt;/item&gt;&lt;/Libraries&gt;"/>
  </w:docVars>
  <w:rsids>
    <w:rsidRoot w:val="00CE15DB"/>
    <w:rsid w:val="00011D9C"/>
    <w:rsid w:val="0005132F"/>
    <w:rsid w:val="00055DB1"/>
    <w:rsid w:val="000946D0"/>
    <w:rsid w:val="000A7AD3"/>
    <w:rsid w:val="000B3860"/>
    <w:rsid w:val="000C1519"/>
    <w:rsid w:val="000E22D7"/>
    <w:rsid w:val="000E359E"/>
    <w:rsid w:val="00105886"/>
    <w:rsid w:val="00143F80"/>
    <w:rsid w:val="0015287E"/>
    <w:rsid w:val="00153FD7"/>
    <w:rsid w:val="001704FE"/>
    <w:rsid w:val="0017133C"/>
    <w:rsid w:val="001819A8"/>
    <w:rsid w:val="001B2F77"/>
    <w:rsid w:val="00201656"/>
    <w:rsid w:val="00223B02"/>
    <w:rsid w:val="00224272"/>
    <w:rsid w:val="00245DF2"/>
    <w:rsid w:val="00271DA8"/>
    <w:rsid w:val="00271E52"/>
    <w:rsid w:val="00272140"/>
    <w:rsid w:val="0028342E"/>
    <w:rsid w:val="00290BCF"/>
    <w:rsid w:val="002D68EF"/>
    <w:rsid w:val="002E685E"/>
    <w:rsid w:val="002F0F14"/>
    <w:rsid w:val="00315D81"/>
    <w:rsid w:val="0033128E"/>
    <w:rsid w:val="00345054"/>
    <w:rsid w:val="00351649"/>
    <w:rsid w:val="003800DD"/>
    <w:rsid w:val="003A1A53"/>
    <w:rsid w:val="003F2AEA"/>
    <w:rsid w:val="003F3765"/>
    <w:rsid w:val="004466D5"/>
    <w:rsid w:val="00483871"/>
    <w:rsid w:val="004C4E00"/>
    <w:rsid w:val="004E3E00"/>
    <w:rsid w:val="005162DE"/>
    <w:rsid w:val="005203B5"/>
    <w:rsid w:val="00532E37"/>
    <w:rsid w:val="0054406B"/>
    <w:rsid w:val="00567B6A"/>
    <w:rsid w:val="00584E4F"/>
    <w:rsid w:val="005B6724"/>
    <w:rsid w:val="005E1442"/>
    <w:rsid w:val="005F563F"/>
    <w:rsid w:val="00635447"/>
    <w:rsid w:val="00643E89"/>
    <w:rsid w:val="00664EF8"/>
    <w:rsid w:val="006C5370"/>
    <w:rsid w:val="006C5A8A"/>
    <w:rsid w:val="006E1B54"/>
    <w:rsid w:val="006E509C"/>
    <w:rsid w:val="00754DDB"/>
    <w:rsid w:val="007630D4"/>
    <w:rsid w:val="00781E9A"/>
    <w:rsid w:val="007B0425"/>
    <w:rsid w:val="007F7674"/>
    <w:rsid w:val="00830D01"/>
    <w:rsid w:val="00835038"/>
    <w:rsid w:val="00851305"/>
    <w:rsid w:val="00855C08"/>
    <w:rsid w:val="00874216"/>
    <w:rsid w:val="0087549B"/>
    <w:rsid w:val="00895440"/>
    <w:rsid w:val="008B007D"/>
    <w:rsid w:val="008B5E3F"/>
    <w:rsid w:val="008D7278"/>
    <w:rsid w:val="008E172A"/>
    <w:rsid w:val="008E42D9"/>
    <w:rsid w:val="008F33B9"/>
    <w:rsid w:val="009066C5"/>
    <w:rsid w:val="00966EE4"/>
    <w:rsid w:val="00987E5F"/>
    <w:rsid w:val="009A75CC"/>
    <w:rsid w:val="009E4E3B"/>
    <w:rsid w:val="00A15C75"/>
    <w:rsid w:val="00A65E5A"/>
    <w:rsid w:val="00AA1A59"/>
    <w:rsid w:val="00AA5793"/>
    <w:rsid w:val="00AB4F58"/>
    <w:rsid w:val="00AD3C9D"/>
    <w:rsid w:val="00AE26BE"/>
    <w:rsid w:val="00B53AD6"/>
    <w:rsid w:val="00B81563"/>
    <w:rsid w:val="00C12927"/>
    <w:rsid w:val="00C33C45"/>
    <w:rsid w:val="00C76B8E"/>
    <w:rsid w:val="00C86247"/>
    <w:rsid w:val="00CE15DB"/>
    <w:rsid w:val="00CF5139"/>
    <w:rsid w:val="00D136C4"/>
    <w:rsid w:val="00D266AE"/>
    <w:rsid w:val="00D71885"/>
    <w:rsid w:val="00DB5B7F"/>
    <w:rsid w:val="00DF00D6"/>
    <w:rsid w:val="00E47D4F"/>
    <w:rsid w:val="00E62E38"/>
    <w:rsid w:val="00EA0110"/>
    <w:rsid w:val="00EC720D"/>
    <w:rsid w:val="00ED1571"/>
    <w:rsid w:val="00EF4B10"/>
    <w:rsid w:val="00F141A9"/>
    <w:rsid w:val="00F26CCE"/>
    <w:rsid w:val="00F35D57"/>
    <w:rsid w:val="00F860DF"/>
    <w:rsid w:val="00F93DD3"/>
    <w:rsid w:val="00FA081E"/>
    <w:rsid w:val="00FB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9EE0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1E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5E3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793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1656"/>
    <w:rPr>
      <w:color w:val="605E5C"/>
      <w:shd w:val="clear" w:color="auto" w:fill="E1DFDD"/>
    </w:rPr>
  </w:style>
  <w:style w:type="paragraph" w:customStyle="1" w:styleId="RSCB01ARTAbstract">
    <w:name w:val="RSC B01 ART Abstract"/>
    <w:basedOn w:val="Normal"/>
    <w:link w:val="RSCB01ARTAbstractChar"/>
    <w:qFormat/>
    <w:rsid w:val="00315D81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315D81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987E5F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987E5F"/>
    <w:rPr>
      <w:rFonts w:cs="Times New Roman"/>
      <w:b/>
      <w:sz w:val="29"/>
      <w:szCs w:val="32"/>
      <w:lang w:val="en-GB"/>
    </w:rPr>
  </w:style>
  <w:style w:type="character" w:customStyle="1" w:styleId="fontstyle01">
    <w:name w:val="fontstyle01"/>
    <w:basedOn w:val="DefaultParagraphFont"/>
    <w:rsid w:val="00271DA8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71DA8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33128E"/>
    <w:rPr>
      <w:rFonts w:ascii="AdvOT9b12cd41+fb" w:hAnsi="AdvOT9b12cd41+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58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8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58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588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46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B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5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571"/>
  </w:style>
  <w:style w:type="paragraph" w:styleId="Footer">
    <w:name w:val="footer"/>
    <w:basedOn w:val="Normal"/>
    <w:link w:val="FooterChar"/>
    <w:uiPriority w:val="99"/>
    <w:unhideWhenUsed/>
    <w:rsid w:val="00ED15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5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1E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5E3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793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1656"/>
    <w:rPr>
      <w:color w:val="605E5C"/>
      <w:shd w:val="clear" w:color="auto" w:fill="E1DFDD"/>
    </w:rPr>
  </w:style>
  <w:style w:type="paragraph" w:customStyle="1" w:styleId="RSCB01ARTAbstract">
    <w:name w:val="RSC B01 ART Abstract"/>
    <w:basedOn w:val="Normal"/>
    <w:link w:val="RSCB01ARTAbstractChar"/>
    <w:qFormat/>
    <w:rsid w:val="00315D81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315D81"/>
    <w:rPr>
      <w:noProof/>
      <w:sz w:val="16"/>
      <w:lang w:val="en-GB" w:eastAsia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987E5F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987E5F"/>
    <w:rPr>
      <w:rFonts w:cs="Times New Roman"/>
      <w:b/>
      <w:sz w:val="29"/>
      <w:szCs w:val="32"/>
      <w:lang w:val="en-GB"/>
    </w:rPr>
  </w:style>
  <w:style w:type="character" w:customStyle="1" w:styleId="fontstyle01">
    <w:name w:val="fontstyle01"/>
    <w:basedOn w:val="DefaultParagraphFont"/>
    <w:rsid w:val="00271DA8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71DA8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33128E"/>
    <w:rPr>
      <w:rFonts w:ascii="AdvOT9b12cd41+fb" w:hAnsi="AdvOT9b12cd41+fb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58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8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58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588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46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B7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5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571"/>
  </w:style>
  <w:style w:type="paragraph" w:styleId="Footer">
    <w:name w:val="footer"/>
    <w:basedOn w:val="Normal"/>
    <w:link w:val="FooterChar"/>
    <w:uiPriority w:val="99"/>
    <w:unhideWhenUsed/>
    <w:rsid w:val="00ED15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der.santos@helsinki.fi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s.rezvantalab@uut.ac.ir" TargetMode="External"/><Relationship Id="rId12" Type="http://schemas.openxmlformats.org/officeDocument/2006/relationships/image" Target="media/image3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m.a.shahbazi@helsinki.fi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15</Words>
  <Characters>6930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Dahri</dc:creator>
  <cp:lastModifiedBy>DELL</cp:lastModifiedBy>
  <cp:revision>2</cp:revision>
  <dcterms:created xsi:type="dcterms:W3CDTF">2021-08-13T06:39:00Z</dcterms:created>
  <dcterms:modified xsi:type="dcterms:W3CDTF">2021-08-13T06:39:00Z</dcterms:modified>
</cp:coreProperties>
</file>